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867C3" w14:textId="69CE03B7" w:rsidR="00F41735" w:rsidRPr="00725C9F" w:rsidRDefault="000D3F02" w:rsidP="00FE0D5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25C9F"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r w:rsidR="00A37AFE" w:rsidRPr="00725C9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1. 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BE3952" w:rsidRPr="00725C9F">
        <w:rPr>
          <w:rFonts w:ascii="Times New Roman" w:eastAsia="Calibri" w:hAnsi="Times New Roman" w:cs="Times New Roman"/>
          <w:sz w:val="20"/>
          <w:szCs w:val="20"/>
        </w:rPr>
        <w:t xml:space="preserve">Odds ratio and </w:t>
      </w:r>
      <w:r w:rsidR="00C4508A" w:rsidRPr="00725C9F">
        <w:rPr>
          <w:rFonts w:asciiTheme="majorBidi" w:hAnsiTheme="majorBidi" w:cstheme="majorBidi"/>
          <w:b/>
          <w:bCs/>
          <w:i/>
          <w:iCs/>
          <w:sz w:val="18"/>
          <w:szCs w:val="18"/>
          <w:lang w:bidi="fa-IR"/>
        </w:rPr>
        <w:t xml:space="preserve">95% Confidence Interval (CI) 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>of</w:t>
      </w:r>
      <w:r w:rsidR="00C075AD" w:rsidRPr="00725C9F">
        <w:rPr>
          <w:rFonts w:ascii="Times New Roman" w:eastAsia="Calibri" w:hAnsi="Times New Roman" w:cs="Times New Roman"/>
          <w:sz w:val="20"/>
          <w:szCs w:val="20"/>
        </w:rPr>
        <w:t xml:space="preserve"> independent and </w:t>
      </w:r>
      <w:r w:rsidR="00023314" w:rsidRPr="00725C9F">
        <w:rPr>
          <w:rFonts w:ascii="Times New Roman" w:eastAsia="Calibri" w:hAnsi="Times New Roman" w:cs="Times New Roman"/>
          <w:sz w:val="20"/>
          <w:szCs w:val="20"/>
        </w:rPr>
        <w:t>confounding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 xml:space="preserve"> variables included in the first </w:t>
      </w:r>
      <w:r w:rsidR="000E5349" w:rsidRPr="00725C9F">
        <w:rPr>
          <w:rFonts w:ascii="Times New Roman" w:eastAsia="Calibri" w:hAnsi="Times New Roman" w:cs="Times New Roman"/>
          <w:sz w:val="20"/>
          <w:szCs w:val="20"/>
        </w:rPr>
        <w:t xml:space="preserve">adjusted 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>logi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s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>t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ic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 xml:space="preserve"> model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36D16315" w14:textId="77777777" w:rsidR="00FE0D5C" w:rsidRPr="00725C9F" w:rsidRDefault="00FE0D5C" w:rsidP="00FE0D5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PlainTable21"/>
        <w:tblW w:w="0" w:type="auto"/>
        <w:tblInd w:w="5" w:type="dxa"/>
        <w:tblLook w:val="04A0" w:firstRow="1" w:lastRow="0" w:firstColumn="1" w:lastColumn="0" w:noHBand="0" w:noVBand="1"/>
      </w:tblPr>
      <w:tblGrid>
        <w:gridCol w:w="3184"/>
        <w:gridCol w:w="1698"/>
        <w:gridCol w:w="2112"/>
        <w:gridCol w:w="2361"/>
      </w:tblGrid>
      <w:tr w:rsidR="00C12370" w:rsidRPr="00725C9F" w14:paraId="4946D94E" w14:textId="77777777" w:rsidTr="00F34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</w:tcPr>
          <w:p w14:paraId="19D2DBCC" w14:textId="77777777" w:rsidR="00C12370" w:rsidRPr="00725C9F" w:rsidRDefault="00C12370" w:rsidP="00C76B1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lang w:bidi="fa-IR"/>
              </w:rPr>
              <w:t>Depression</w:t>
            </w:r>
          </w:p>
        </w:tc>
      </w:tr>
      <w:tr w:rsidR="00C12370" w:rsidRPr="00725C9F" w14:paraId="1D2B62FB" w14:textId="77777777" w:rsidTr="00F34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3E0B6804" w14:textId="77777777" w:rsidR="00C12370" w:rsidRPr="00725C9F" w:rsidRDefault="00C12370" w:rsidP="00C76B18">
            <w:pPr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1698" w:type="dxa"/>
          </w:tcPr>
          <w:p w14:paraId="56A243C2" w14:textId="77777777" w:rsidR="00C12370" w:rsidRPr="00725C9F" w:rsidRDefault="00C12370" w:rsidP="00C12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OR</w:t>
            </w:r>
          </w:p>
        </w:tc>
        <w:tc>
          <w:tcPr>
            <w:tcW w:w="2112" w:type="dxa"/>
          </w:tcPr>
          <w:p w14:paraId="2A0E4F4E" w14:textId="77777777" w:rsidR="00C12370" w:rsidRPr="00725C9F" w:rsidRDefault="00C12370" w:rsidP="00C12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95% CI</w:t>
            </w:r>
          </w:p>
        </w:tc>
        <w:tc>
          <w:tcPr>
            <w:tcW w:w="2361" w:type="dxa"/>
          </w:tcPr>
          <w:p w14:paraId="02053769" w14:textId="77777777" w:rsidR="00C12370" w:rsidRPr="00725C9F" w:rsidRDefault="00C12370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P-value</w:t>
            </w:r>
          </w:p>
        </w:tc>
      </w:tr>
      <w:tr w:rsidR="00C12370" w:rsidRPr="00725C9F" w14:paraId="33B20B00" w14:textId="77777777" w:rsidTr="00A81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bottom w:val="nil"/>
            </w:tcBorders>
          </w:tcPr>
          <w:p w14:paraId="2480F4A1" w14:textId="1F716617" w:rsidR="00C12370" w:rsidRPr="00725C9F" w:rsidRDefault="004B51A6" w:rsidP="00A81B4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ertiles</w:t>
            </w:r>
            <w:proofErr w:type="spellEnd"/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of </w:t>
            </w:r>
            <w:r w:rsidR="00C12370"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HEI-2015 </w:t>
            </w:r>
            <w:r w:rsidR="00512338"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core</w:t>
            </w:r>
            <w:r w:rsidR="00B91BD1"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698" w:type="dxa"/>
            <w:tcBorders>
              <w:bottom w:val="nil"/>
            </w:tcBorders>
          </w:tcPr>
          <w:p w14:paraId="02358CE0" w14:textId="5C663554" w:rsidR="00C12370" w:rsidRPr="00725C9F" w:rsidRDefault="00C12370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112" w:type="dxa"/>
            <w:tcBorders>
              <w:bottom w:val="nil"/>
            </w:tcBorders>
          </w:tcPr>
          <w:p w14:paraId="5B6A0C52" w14:textId="732FEAD0" w:rsidR="00C12370" w:rsidRPr="00725C9F" w:rsidRDefault="00C12370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</w:p>
        </w:tc>
        <w:tc>
          <w:tcPr>
            <w:tcW w:w="2361" w:type="dxa"/>
            <w:tcBorders>
              <w:bottom w:val="nil"/>
            </w:tcBorders>
          </w:tcPr>
          <w:p w14:paraId="0E67804F" w14:textId="77777777" w:rsidR="00C12370" w:rsidRPr="00725C9F" w:rsidRDefault="00C12370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</w:tr>
      <w:tr w:rsidR="00B91BD1" w:rsidRPr="00725C9F" w14:paraId="1B200FA3" w14:textId="77777777" w:rsidTr="00A8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37126D72" w14:textId="24ADE770" w:rsidR="00B91BD1" w:rsidRPr="00725C9F" w:rsidRDefault="00B91BD1" w:rsidP="00C76B1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T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8FD71A0" w14:textId="034939D4" w:rsidR="00B91BD1" w:rsidRPr="00725C9F" w:rsidRDefault="003D589E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14:paraId="0DFCDE58" w14:textId="51A0E52C" w:rsidR="00B91BD1" w:rsidRPr="00725C9F" w:rsidRDefault="003D589E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38EA99EE" w14:textId="77777777" w:rsidR="00B91BD1" w:rsidRPr="00725C9F" w:rsidRDefault="00B91BD1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</w:tr>
      <w:tr w:rsidR="00C12370" w:rsidRPr="00725C9F" w14:paraId="6CA34CA2" w14:textId="77777777" w:rsidTr="00A81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  <w:bottom w:val="nil"/>
            </w:tcBorders>
          </w:tcPr>
          <w:p w14:paraId="505CD099" w14:textId="6DCD9766" w:rsidR="00C12370" w:rsidRPr="00725C9F" w:rsidRDefault="00C12370" w:rsidP="0002331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T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3BB5002" w14:textId="77777777" w:rsidR="00C12370" w:rsidRPr="00725C9F" w:rsidRDefault="00A53FAB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690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14:paraId="13F908B6" w14:textId="77777777" w:rsidR="00C12370" w:rsidRPr="00725C9F" w:rsidRDefault="00A53FAB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0.163</w:t>
            </w:r>
            <w:r w:rsidR="00B56215"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 </w:t>
            </w:r>
            <w:r w:rsidR="00B56215"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916)</w:t>
            </w:r>
          </w:p>
        </w:tc>
        <w:tc>
          <w:tcPr>
            <w:tcW w:w="2361" w:type="dxa"/>
            <w:tcBorders>
              <w:top w:val="nil"/>
              <w:bottom w:val="nil"/>
            </w:tcBorders>
          </w:tcPr>
          <w:p w14:paraId="53CFF97F" w14:textId="77777777" w:rsidR="00C12370" w:rsidRPr="00725C9F" w:rsidRDefault="00C12370" w:rsidP="00E658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0.</w:t>
            </w:r>
            <w:r w:rsidR="00E6580D"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614</w:t>
            </w:r>
          </w:p>
        </w:tc>
      </w:tr>
      <w:tr w:rsidR="00C12370" w:rsidRPr="00725C9F" w14:paraId="753F015C" w14:textId="77777777" w:rsidTr="00A8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tcBorders>
              <w:top w:val="nil"/>
            </w:tcBorders>
          </w:tcPr>
          <w:p w14:paraId="4FBFD857" w14:textId="4B511561" w:rsidR="00C12370" w:rsidRPr="00725C9F" w:rsidRDefault="00C12370" w:rsidP="00C76B1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T3</w:t>
            </w:r>
          </w:p>
        </w:tc>
        <w:tc>
          <w:tcPr>
            <w:tcW w:w="1698" w:type="dxa"/>
            <w:tcBorders>
              <w:top w:val="nil"/>
            </w:tcBorders>
          </w:tcPr>
          <w:p w14:paraId="0DDB5441" w14:textId="77777777" w:rsidR="00C12370" w:rsidRPr="00725C9F" w:rsidRDefault="00A53FAB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418</w:t>
            </w:r>
          </w:p>
        </w:tc>
        <w:tc>
          <w:tcPr>
            <w:tcW w:w="2112" w:type="dxa"/>
            <w:tcBorders>
              <w:top w:val="nil"/>
            </w:tcBorders>
          </w:tcPr>
          <w:p w14:paraId="323C0281" w14:textId="77777777" w:rsidR="00C12370" w:rsidRPr="00725C9F" w:rsidRDefault="00A53FAB" w:rsidP="00B5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0.089</w:t>
            </w:r>
            <w:r w:rsidR="00B56215"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 </w:t>
            </w:r>
            <w:r w:rsidR="00B56215"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969)</w:t>
            </w:r>
          </w:p>
        </w:tc>
        <w:tc>
          <w:tcPr>
            <w:tcW w:w="2361" w:type="dxa"/>
            <w:tcBorders>
              <w:top w:val="nil"/>
            </w:tcBorders>
          </w:tcPr>
          <w:p w14:paraId="4338CDE1" w14:textId="77777777" w:rsidR="00C12370" w:rsidRPr="00725C9F" w:rsidRDefault="00C12370" w:rsidP="00A53F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0.</w:t>
            </w:r>
            <w:r w:rsidR="00A53FAB"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270</w:t>
            </w:r>
          </w:p>
        </w:tc>
      </w:tr>
      <w:tr w:rsidR="00E6580D" w:rsidRPr="00725C9F" w14:paraId="333F9ACF" w14:textId="77777777" w:rsidTr="00F34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0D241159" w14:textId="1FC6CA52" w:rsidR="00E6580D" w:rsidRPr="00725C9F" w:rsidRDefault="00E6580D" w:rsidP="00A81B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ge</w:t>
            </w:r>
            <w:r w:rsidR="00964F6E"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(years)</w:t>
            </w:r>
          </w:p>
        </w:tc>
        <w:tc>
          <w:tcPr>
            <w:tcW w:w="1698" w:type="dxa"/>
          </w:tcPr>
          <w:p w14:paraId="3BBA3E9A" w14:textId="77777777" w:rsidR="00E6580D" w:rsidRPr="00725C9F" w:rsidRDefault="00A53FAB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37</w:t>
            </w:r>
          </w:p>
        </w:tc>
        <w:tc>
          <w:tcPr>
            <w:tcW w:w="2112" w:type="dxa"/>
          </w:tcPr>
          <w:p w14:paraId="7300676B" w14:textId="77777777" w:rsidR="00E6580D" w:rsidRPr="00725C9F" w:rsidRDefault="00A53FAB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0.731</w:t>
            </w:r>
            <w:r w:rsidR="00B56215"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 </w:t>
            </w:r>
            <w:r w:rsidR="00B56215"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471)</w:t>
            </w:r>
          </w:p>
        </w:tc>
        <w:tc>
          <w:tcPr>
            <w:tcW w:w="2361" w:type="dxa"/>
          </w:tcPr>
          <w:p w14:paraId="718C6D07" w14:textId="77777777" w:rsidR="00E6580D" w:rsidRPr="00725C9F" w:rsidRDefault="00A53FAB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841</w:t>
            </w:r>
          </w:p>
        </w:tc>
      </w:tr>
      <w:tr w:rsidR="001A1EA7" w:rsidRPr="00725C9F" w14:paraId="702159DB" w14:textId="77777777" w:rsidTr="00A8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17FD6233" w14:textId="77777777" w:rsidR="001A1EA7" w:rsidRPr="00725C9F" w:rsidRDefault="001A1EA7" w:rsidP="00A81B4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ex</w:t>
            </w:r>
          </w:p>
          <w:p w14:paraId="02699C3E" w14:textId="00AE194A" w:rsidR="001A1EA7" w:rsidRPr="00725C9F" w:rsidRDefault="001A1EA7" w:rsidP="00641E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Male </w:t>
            </w:r>
          </w:p>
          <w:p w14:paraId="2A22B504" w14:textId="0C6F1BAF" w:rsidR="001A1EA7" w:rsidRPr="00725C9F" w:rsidRDefault="001A1EA7" w:rsidP="00C76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0" w:type="dxa"/>
            <w:vMerge w:val="restart"/>
          </w:tcPr>
          <w:p w14:paraId="12BE46FD" w14:textId="77777777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  <w:p w14:paraId="67552FA8" w14:textId="1FA99061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</w:t>
            </w:r>
            <w:r w:rsidR="007B101C" w:rsidRPr="00725C9F">
              <w:rPr>
                <w:rFonts w:asciiTheme="majorBidi" w:hAnsiTheme="majorBidi" w:cstheme="majorBidi"/>
                <w:bCs/>
                <w:iCs/>
                <w:lang w:bidi="fa-IR"/>
              </w:rPr>
              <w:t>.000</w:t>
            </w:r>
          </w:p>
          <w:p w14:paraId="10872EAD" w14:textId="30A5E529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756</w:t>
            </w:r>
          </w:p>
        </w:tc>
        <w:tc>
          <w:tcPr>
            <w:tcW w:w="0" w:type="dxa"/>
            <w:vMerge w:val="restart"/>
          </w:tcPr>
          <w:p w14:paraId="38E726E7" w14:textId="77777777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  <w:p w14:paraId="0CC9BA13" w14:textId="5CD97F10" w:rsidR="001A1EA7" w:rsidRPr="00725C9F" w:rsidRDefault="007B101C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(Ref.)</w:t>
            </w:r>
          </w:p>
          <w:p w14:paraId="2D165C9E" w14:textId="36F26998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1.014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042)</w:t>
            </w:r>
          </w:p>
        </w:tc>
        <w:tc>
          <w:tcPr>
            <w:tcW w:w="0" w:type="dxa"/>
            <w:tcBorders>
              <w:bottom w:val="nil"/>
            </w:tcBorders>
          </w:tcPr>
          <w:p w14:paraId="4DEBF4F6" w14:textId="320CD758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1A1EA7" w:rsidRPr="00725C9F" w14:paraId="4192D161" w14:textId="77777777" w:rsidTr="00A81B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1797823" w14:textId="77777777" w:rsidR="001A1EA7" w:rsidRPr="00725C9F" w:rsidRDefault="001A1EA7" w:rsidP="00C76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0" w:type="dxa"/>
            <w:vMerge/>
          </w:tcPr>
          <w:p w14:paraId="4C02A5D7" w14:textId="77777777" w:rsidR="001A1EA7" w:rsidRPr="00725C9F" w:rsidRDefault="001A1EA7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vMerge/>
          </w:tcPr>
          <w:p w14:paraId="1CA0FBC1" w14:textId="77777777" w:rsidR="001A1EA7" w:rsidRPr="00725C9F" w:rsidRDefault="001A1EA7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6E6DC00" w14:textId="77777777" w:rsidR="001A1EA7" w:rsidRPr="00725C9F" w:rsidRDefault="001A1EA7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1A1EA7" w:rsidRPr="00725C9F" w14:paraId="782D40A3" w14:textId="77777777" w:rsidTr="00A8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87746DD" w14:textId="77777777" w:rsidR="001A1EA7" w:rsidRPr="00725C9F" w:rsidRDefault="001A1EA7" w:rsidP="00C76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0" w:type="dxa"/>
            <w:vMerge/>
          </w:tcPr>
          <w:p w14:paraId="52E650D8" w14:textId="77777777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vMerge/>
          </w:tcPr>
          <w:p w14:paraId="68B85006" w14:textId="77777777" w:rsidR="001A1EA7" w:rsidRPr="00725C9F" w:rsidRDefault="001A1EA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tcBorders>
              <w:top w:val="nil"/>
            </w:tcBorders>
          </w:tcPr>
          <w:p w14:paraId="01E2E30E" w14:textId="7DB568FD" w:rsidR="001A1EA7" w:rsidRPr="00725C9F" w:rsidRDefault="001A1EA7" w:rsidP="00641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44</w:t>
            </w:r>
          </w:p>
        </w:tc>
      </w:tr>
      <w:tr w:rsidR="007B101C" w:rsidRPr="00725C9F" w14:paraId="070D9CC2" w14:textId="77777777" w:rsidTr="00A81B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32EA4BA9" w14:textId="77777777" w:rsidR="007B101C" w:rsidRPr="00725C9F" w:rsidRDefault="007B101C" w:rsidP="00A81B4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arital status</w:t>
            </w:r>
          </w:p>
          <w:p w14:paraId="4C986EE7" w14:textId="3E3326A7" w:rsidR="007B101C" w:rsidRPr="00725C9F" w:rsidRDefault="007B101C" w:rsidP="00641E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Single/divorced/widow</w:t>
            </w:r>
            <w:r w:rsidRPr="00725C9F" w:rsidDel="00F34C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</w:p>
          <w:p w14:paraId="4A811441" w14:textId="4B5EBD1E" w:rsidR="007B101C" w:rsidRPr="00725C9F" w:rsidRDefault="007B101C" w:rsidP="00964F6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Married</w:t>
            </w:r>
          </w:p>
        </w:tc>
        <w:tc>
          <w:tcPr>
            <w:tcW w:w="0" w:type="dxa"/>
            <w:vMerge w:val="restart"/>
          </w:tcPr>
          <w:p w14:paraId="241B0C16" w14:textId="77777777" w:rsidR="007B101C" w:rsidRPr="00725C9F" w:rsidRDefault="007B101C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  <w:p w14:paraId="494676FF" w14:textId="2413CFA3" w:rsidR="007B101C" w:rsidRPr="00725C9F" w:rsidRDefault="007B101C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  <w:p w14:paraId="54F2D874" w14:textId="0EE383DD" w:rsidR="007B101C" w:rsidRPr="00725C9F" w:rsidRDefault="007B101C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761</w:t>
            </w:r>
          </w:p>
        </w:tc>
        <w:tc>
          <w:tcPr>
            <w:tcW w:w="0" w:type="dxa"/>
            <w:vMerge w:val="restart"/>
          </w:tcPr>
          <w:p w14:paraId="2A345C35" w14:textId="77777777" w:rsidR="007B101C" w:rsidRPr="00725C9F" w:rsidRDefault="007B101C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  <w:p w14:paraId="16C3C68B" w14:textId="75B6686F" w:rsidR="007B101C" w:rsidRPr="00725C9F" w:rsidRDefault="007B101C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(Ref.)</w:t>
            </w:r>
          </w:p>
          <w:p w14:paraId="0366C7FD" w14:textId="3CAB680E" w:rsidR="007B101C" w:rsidRPr="00725C9F" w:rsidRDefault="007B101C" w:rsidP="00C7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2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370)</w:t>
            </w:r>
          </w:p>
        </w:tc>
        <w:tc>
          <w:tcPr>
            <w:tcW w:w="0" w:type="dxa"/>
            <w:tcBorders>
              <w:bottom w:val="nil"/>
            </w:tcBorders>
          </w:tcPr>
          <w:p w14:paraId="1912F354" w14:textId="0C8A09AF" w:rsidR="007B101C" w:rsidRPr="00725C9F" w:rsidRDefault="007B101C" w:rsidP="00A81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7B101C" w:rsidRPr="00725C9F" w14:paraId="52A29B6A" w14:textId="77777777" w:rsidTr="00A8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5E22768" w14:textId="77777777" w:rsidR="007B101C" w:rsidRPr="00725C9F" w:rsidRDefault="007B101C" w:rsidP="00C76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0" w:type="dxa"/>
            <w:vMerge/>
          </w:tcPr>
          <w:p w14:paraId="200E723C" w14:textId="77777777" w:rsidR="007B101C" w:rsidRPr="00725C9F" w:rsidRDefault="007B101C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vMerge/>
          </w:tcPr>
          <w:p w14:paraId="65413D23" w14:textId="77777777" w:rsidR="007B101C" w:rsidRPr="00725C9F" w:rsidRDefault="007B101C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2D363A6" w14:textId="77777777" w:rsidR="007B101C" w:rsidRPr="00725C9F" w:rsidRDefault="007B101C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7B101C" w:rsidRPr="00725C9F" w14:paraId="205F5565" w14:textId="77777777" w:rsidTr="00A81B4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3310F9E" w14:textId="77777777" w:rsidR="007B101C" w:rsidRPr="00725C9F" w:rsidRDefault="007B101C" w:rsidP="007B10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0" w:type="dxa"/>
            <w:vMerge/>
          </w:tcPr>
          <w:p w14:paraId="4C30FFA2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vMerge/>
          </w:tcPr>
          <w:p w14:paraId="0ECBBE86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0" w:type="dxa"/>
            <w:tcBorders>
              <w:top w:val="nil"/>
            </w:tcBorders>
          </w:tcPr>
          <w:p w14:paraId="3958D7E6" w14:textId="67F2D14B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363</w:t>
            </w:r>
          </w:p>
        </w:tc>
      </w:tr>
      <w:tr w:rsidR="007B101C" w:rsidRPr="00725C9F" w14:paraId="4CC0C077" w14:textId="77777777" w:rsidTr="00F34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30437DA4" w14:textId="77777777" w:rsidR="007B101C" w:rsidRPr="00725C9F" w:rsidRDefault="007B101C" w:rsidP="007B101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ADL </w:t>
            </w:r>
          </w:p>
        </w:tc>
        <w:tc>
          <w:tcPr>
            <w:tcW w:w="1698" w:type="dxa"/>
          </w:tcPr>
          <w:p w14:paraId="2837DB24" w14:textId="77777777" w:rsidR="007B101C" w:rsidRPr="00725C9F" w:rsidRDefault="007B101C" w:rsidP="007B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546</w:t>
            </w:r>
          </w:p>
        </w:tc>
        <w:tc>
          <w:tcPr>
            <w:tcW w:w="2112" w:type="dxa"/>
          </w:tcPr>
          <w:p w14:paraId="01DEB066" w14:textId="77777777" w:rsidR="007B101C" w:rsidRPr="00725C9F" w:rsidRDefault="007B101C" w:rsidP="007B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212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403)</w:t>
            </w:r>
          </w:p>
        </w:tc>
        <w:tc>
          <w:tcPr>
            <w:tcW w:w="2361" w:type="dxa"/>
          </w:tcPr>
          <w:p w14:paraId="5721F4FF" w14:textId="77777777" w:rsidR="007B101C" w:rsidRPr="00725C9F" w:rsidRDefault="007B101C" w:rsidP="007B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09</w:t>
            </w:r>
          </w:p>
        </w:tc>
      </w:tr>
      <w:tr w:rsidR="007B101C" w:rsidRPr="00725C9F" w14:paraId="4804B943" w14:textId="77777777" w:rsidTr="00F34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19A4804E" w14:textId="77777777" w:rsidR="007B101C" w:rsidRPr="00725C9F" w:rsidRDefault="007B101C" w:rsidP="007B101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IADL </w:t>
            </w:r>
          </w:p>
        </w:tc>
        <w:tc>
          <w:tcPr>
            <w:tcW w:w="1698" w:type="dxa"/>
          </w:tcPr>
          <w:p w14:paraId="56DAF977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906</w:t>
            </w:r>
          </w:p>
        </w:tc>
        <w:tc>
          <w:tcPr>
            <w:tcW w:w="2112" w:type="dxa"/>
          </w:tcPr>
          <w:p w14:paraId="29A12EDC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1.186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065)</w:t>
            </w:r>
          </w:p>
        </w:tc>
        <w:tc>
          <w:tcPr>
            <w:tcW w:w="2361" w:type="dxa"/>
          </w:tcPr>
          <w:p w14:paraId="278F8597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08</w:t>
            </w:r>
          </w:p>
        </w:tc>
      </w:tr>
      <w:tr w:rsidR="007B101C" w:rsidRPr="00725C9F" w14:paraId="4D7041FF" w14:textId="77777777" w:rsidTr="00F34C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02A136EA" w14:textId="26A233A0" w:rsidR="007B101C" w:rsidRPr="00725C9F" w:rsidRDefault="007B101C" w:rsidP="007B101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nergy intake (kcal/day)</w:t>
            </w:r>
          </w:p>
        </w:tc>
        <w:tc>
          <w:tcPr>
            <w:tcW w:w="1698" w:type="dxa"/>
          </w:tcPr>
          <w:p w14:paraId="7DC45D29" w14:textId="77777777" w:rsidR="007B101C" w:rsidRPr="00725C9F" w:rsidRDefault="007B101C" w:rsidP="007B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99</w:t>
            </w:r>
          </w:p>
        </w:tc>
        <w:tc>
          <w:tcPr>
            <w:tcW w:w="2112" w:type="dxa"/>
          </w:tcPr>
          <w:p w14:paraId="7136E9E7" w14:textId="77777777" w:rsidR="007B101C" w:rsidRPr="00725C9F" w:rsidRDefault="007B101C" w:rsidP="007B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9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99)</w:t>
            </w:r>
          </w:p>
        </w:tc>
        <w:tc>
          <w:tcPr>
            <w:tcW w:w="2361" w:type="dxa"/>
          </w:tcPr>
          <w:p w14:paraId="62B824FF" w14:textId="77777777" w:rsidR="007B101C" w:rsidRPr="00725C9F" w:rsidRDefault="007B101C" w:rsidP="007B1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&lt;0.001</w:t>
            </w:r>
          </w:p>
        </w:tc>
      </w:tr>
      <w:tr w:rsidR="007B101C" w:rsidRPr="00725C9F" w14:paraId="1B464B17" w14:textId="77777777" w:rsidTr="00F34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66A0BB09" w14:textId="37A34BAE" w:rsidR="007B101C" w:rsidRPr="00725C9F" w:rsidRDefault="007B101C" w:rsidP="007B101C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25C9F">
              <w:rPr>
                <w:rFonts w:asciiTheme="majorBidi" w:hAnsiTheme="majorBidi" w:cstheme="majorBidi"/>
                <w:sz w:val="20"/>
                <w:szCs w:val="20"/>
              </w:rPr>
              <w:t xml:space="preserve">HEI-2015 </w:t>
            </w:r>
            <w:r w:rsidRPr="00725C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8" w:type="dxa"/>
          </w:tcPr>
          <w:p w14:paraId="3F343B96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9F">
              <w:t>0.621</w:t>
            </w:r>
          </w:p>
        </w:tc>
        <w:tc>
          <w:tcPr>
            <w:tcW w:w="2112" w:type="dxa"/>
          </w:tcPr>
          <w:p w14:paraId="51DEB1DF" w14:textId="77777777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9F">
              <w:t xml:space="preserve">(0.34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t>1.111)</w:t>
            </w:r>
          </w:p>
        </w:tc>
        <w:tc>
          <w:tcPr>
            <w:tcW w:w="2361" w:type="dxa"/>
          </w:tcPr>
          <w:p w14:paraId="675AA3AE" w14:textId="64874C2D" w:rsidR="007B101C" w:rsidRPr="00725C9F" w:rsidRDefault="007B101C" w:rsidP="007B1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25C9F">
              <w:rPr>
                <w:b/>
              </w:rPr>
              <w:t>0.108</w:t>
            </w:r>
            <w:r w:rsidRPr="00725C9F">
              <w:rPr>
                <w:b/>
                <w:vertAlign w:val="superscript"/>
              </w:rPr>
              <w:t>b</w:t>
            </w:r>
          </w:p>
        </w:tc>
      </w:tr>
    </w:tbl>
    <w:p w14:paraId="4BF63C7E" w14:textId="77777777" w:rsidR="00F34C9D" w:rsidRPr="00725C9F" w:rsidRDefault="00F34C9D" w:rsidP="00F34C9D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epression was considered as a dependent binary variable and HEI as the independent variable.</w:t>
      </w:r>
    </w:p>
    <w:p w14:paraId="22B69CEB" w14:textId="4D2A6D88" w:rsidR="00166193" w:rsidRPr="009532A8" w:rsidRDefault="00F34C9D" w:rsidP="009532A8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725C9F">
        <w:rPr>
          <w:rFonts w:asciiTheme="majorBidi" w:hAnsiTheme="majorBidi" w:cstheme="majorBidi"/>
          <w:i/>
          <w:iCs/>
          <w:sz w:val="18"/>
          <w:szCs w:val="18"/>
        </w:rPr>
        <w:t>ADL</w:t>
      </w:r>
      <w:r w:rsidRPr="00725C9F">
        <w:rPr>
          <w:rFonts w:asciiTheme="majorBidi" w:hAnsiTheme="majorBidi" w:cstheme="majorBidi"/>
          <w:sz w:val="18"/>
          <w:szCs w:val="18"/>
        </w:rPr>
        <w:t xml:space="preserve"> activities of daily living, </w:t>
      </w:r>
      <w:r w:rsidRPr="00725C9F">
        <w:rPr>
          <w:rFonts w:asciiTheme="majorBidi" w:hAnsiTheme="majorBidi" w:cstheme="majorBidi"/>
          <w:i/>
          <w:iCs/>
          <w:sz w:val="18"/>
          <w:szCs w:val="18"/>
        </w:rPr>
        <w:t>IADL</w:t>
      </w:r>
      <w:r w:rsidRPr="00725C9F">
        <w:rPr>
          <w:rFonts w:asciiTheme="majorBidi" w:hAnsiTheme="majorBidi" w:cstheme="majorBidi"/>
          <w:sz w:val="18"/>
          <w:szCs w:val="18"/>
        </w:rPr>
        <w:t xml:space="preserve"> instrumental activities of daily living</w:t>
      </w:r>
    </w:p>
    <w:p w14:paraId="1350F657" w14:textId="77777777" w:rsidR="005A44B7" w:rsidRDefault="00F34C9D" w:rsidP="005A44B7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proofErr w:type="gramStart"/>
      <w:r w:rsidR="005A44B7" w:rsidRPr="005A44B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s</w:t>
      </w:r>
      <w:proofErr w:type="gramEnd"/>
      <w:r w:rsidR="005A44B7" w:rsidRPr="005A44B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 basis for the trend test, HEI-2015 score was constructed from the categorized variable and placed into the model as a successive integer.</w:t>
      </w:r>
    </w:p>
    <w:p w14:paraId="1074019A" w14:textId="2407310A" w:rsidR="00F34C9D" w:rsidRPr="00725C9F" w:rsidRDefault="00F34C9D" w:rsidP="005A44B7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p-for trend</w:t>
      </w:r>
      <w:r w:rsidR="00166193"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 </w:t>
      </w:r>
    </w:p>
    <w:p w14:paraId="70E83356" w14:textId="77777777" w:rsidR="00BE3952" w:rsidRPr="00725C9F" w:rsidRDefault="00BE3952">
      <w:pPr>
        <w:rPr>
          <w:b/>
          <w:bCs/>
        </w:rPr>
      </w:pPr>
    </w:p>
    <w:p w14:paraId="32D5C15A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5691934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A1210A2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5772999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1078214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38B7199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24F70BC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1856115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9AE52CD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9CDD414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4272180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5265B4D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B1BE269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DD61AB6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3ADBE88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87C718D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A551947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589EDA6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D34B754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9BF3307" w14:textId="33127F42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7A8DA25" w14:textId="53C5AF1B" w:rsidR="00573086" w:rsidRPr="00725C9F" w:rsidRDefault="00573086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1DB8DB3" w14:textId="3ED805A3" w:rsidR="00573086" w:rsidRPr="00725C9F" w:rsidRDefault="00573086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05D107E" w14:textId="77777777" w:rsidR="00573086" w:rsidRPr="00725C9F" w:rsidRDefault="00573086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BFB1B4E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C706CF7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DEDAE03" w14:textId="77777777" w:rsidR="00897CFF" w:rsidRPr="00725C9F" w:rsidRDefault="00897CFF" w:rsidP="009F25D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3BC51A5" w14:textId="3C127127" w:rsidR="00F933FB" w:rsidRPr="00725C9F" w:rsidRDefault="00A37AFE" w:rsidP="009F25D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25C9F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2.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F25D5" w:rsidRPr="00725C9F">
        <w:rPr>
          <w:rFonts w:ascii="Times New Roman" w:eastAsia="Calibri" w:hAnsi="Times New Roman" w:cs="Times New Roman"/>
          <w:sz w:val="20"/>
          <w:szCs w:val="20"/>
        </w:rPr>
        <w:t xml:space="preserve">The Odds ratio and </w:t>
      </w:r>
      <w:r w:rsidR="009F25D5" w:rsidRPr="00725C9F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95% Confidence Interval (CI) </w:t>
      </w:r>
      <w:r w:rsidR="009F25D5" w:rsidRPr="00725C9F">
        <w:rPr>
          <w:rFonts w:ascii="Times New Roman" w:eastAsia="Calibri" w:hAnsi="Times New Roman" w:cs="Times New Roman"/>
          <w:sz w:val="20"/>
          <w:szCs w:val="20"/>
        </w:rPr>
        <w:t xml:space="preserve">of independent and confounding variables 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>adjusted in the second logi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s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>t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ic</w:t>
      </w:r>
      <w:r w:rsidR="00A962EC" w:rsidRPr="00725C9F">
        <w:rPr>
          <w:rFonts w:ascii="Times New Roman" w:eastAsia="Calibri" w:hAnsi="Times New Roman" w:cs="Times New Roman"/>
          <w:sz w:val="20"/>
          <w:szCs w:val="20"/>
        </w:rPr>
        <w:t xml:space="preserve"> model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5A95074C" w14:textId="77777777" w:rsidR="00FE0D5C" w:rsidRPr="00725C9F" w:rsidRDefault="00FE0D5C" w:rsidP="00FE0D5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PlainTable21"/>
        <w:tblW w:w="0" w:type="auto"/>
        <w:tblInd w:w="5" w:type="dxa"/>
        <w:tblLook w:val="04A0" w:firstRow="1" w:lastRow="0" w:firstColumn="1" w:lastColumn="0" w:noHBand="0" w:noVBand="1"/>
      </w:tblPr>
      <w:tblGrid>
        <w:gridCol w:w="3055"/>
        <w:gridCol w:w="1135"/>
        <w:gridCol w:w="2250"/>
        <w:gridCol w:w="2520"/>
      </w:tblGrid>
      <w:tr w:rsidR="00B56215" w:rsidRPr="00725C9F" w14:paraId="6D8BCE64" w14:textId="77777777" w:rsidTr="00897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0" w:type="dxa"/>
            <w:gridSpan w:val="4"/>
          </w:tcPr>
          <w:p w14:paraId="2245DF14" w14:textId="77777777" w:rsidR="00B56215" w:rsidRPr="00725C9F" w:rsidRDefault="00B56215" w:rsidP="00C76B1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lang w:bidi="fa-IR"/>
              </w:rPr>
              <w:t>Depression</w:t>
            </w:r>
          </w:p>
        </w:tc>
      </w:tr>
      <w:tr w:rsidR="00B56215" w:rsidRPr="00725C9F" w14:paraId="35070A5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779C126" w14:textId="77777777" w:rsidR="00B56215" w:rsidRPr="00725C9F" w:rsidRDefault="00B56215" w:rsidP="00C76B18">
            <w:pPr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1135" w:type="dxa"/>
          </w:tcPr>
          <w:p w14:paraId="04F39B29" w14:textId="77777777" w:rsidR="00B56215" w:rsidRPr="00725C9F" w:rsidRDefault="00B56215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OR</w:t>
            </w:r>
          </w:p>
        </w:tc>
        <w:tc>
          <w:tcPr>
            <w:tcW w:w="2250" w:type="dxa"/>
          </w:tcPr>
          <w:p w14:paraId="10942AE5" w14:textId="77777777" w:rsidR="00B56215" w:rsidRPr="00725C9F" w:rsidRDefault="00B56215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95% CI</w:t>
            </w:r>
          </w:p>
        </w:tc>
        <w:tc>
          <w:tcPr>
            <w:tcW w:w="2520" w:type="dxa"/>
          </w:tcPr>
          <w:p w14:paraId="1F3E531C" w14:textId="77777777" w:rsidR="00B56215" w:rsidRPr="00725C9F" w:rsidRDefault="00B56215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P-value</w:t>
            </w:r>
          </w:p>
        </w:tc>
      </w:tr>
      <w:tr w:rsidR="001A1EA7" w:rsidRPr="00725C9F" w14:paraId="0933C66C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3F68613D" w14:textId="07886AFE" w:rsidR="001A1EA7" w:rsidRPr="00725C9F" w:rsidRDefault="001A1EA7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ertiles</w:t>
            </w:r>
            <w:proofErr w:type="spellEnd"/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of HEI-2015 score </w:t>
            </w:r>
          </w:p>
        </w:tc>
        <w:tc>
          <w:tcPr>
            <w:tcW w:w="1135" w:type="dxa"/>
            <w:tcBorders>
              <w:bottom w:val="nil"/>
            </w:tcBorders>
          </w:tcPr>
          <w:p w14:paraId="22674245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6E661420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5D1EFF44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</w:tr>
      <w:tr w:rsidR="001A1EA7" w:rsidRPr="00725C9F" w14:paraId="1C9E8639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6A23F1FC" w14:textId="4491E823" w:rsidR="001A1EA7" w:rsidRPr="009532A8" w:rsidRDefault="001A1EA7" w:rsidP="001A1EA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T1 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007369A" w14:textId="77777777" w:rsidR="001A1EA7" w:rsidRPr="00725C9F" w:rsidRDefault="001A1EA7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FC6748F" w14:textId="77777777" w:rsidR="001A1EA7" w:rsidRPr="00725C9F" w:rsidRDefault="001A1EA7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B7257C8" w14:textId="77777777" w:rsidR="001A1EA7" w:rsidRPr="00725C9F" w:rsidRDefault="001A1EA7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</w:tr>
      <w:tr w:rsidR="001A1EA7" w:rsidRPr="00725C9F" w14:paraId="3A35AE13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08900836" w14:textId="4E49D8C2" w:rsidR="001A1EA7" w:rsidRPr="009532A8" w:rsidRDefault="001A1EA7" w:rsidP="001A1EA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T2 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897A862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55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2363E3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12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532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1BBBC5B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0.450</w:t>
            </w:r>
          </w:p>
        </w:tc>
      </w:tr>
      <w:tr w:rsidR="001A1EA7" w:rsidRPr="00725C9F" w14:paraId="7402496D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863DF87" w14:textId="11974062" w:rsidR="001A1EA7" w:rsidRPr="009532A8" w:rsidRDefault="001A1EA7" w:rsidP="001A1EA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T3</w:t>
            </w:r>
          </w:p>
        </w:tc>
        <w:tc>
          <w:tcPr>
            <w:tcW w:w="1135" w:type="dxa"/>
            <w:tcBorders>
              <w:top w:val="nil"/>
            </w:tcBorders>
          </w:tcPr>
          <w:p w14:paraId="6A83029A" w14:textId="77777777" w:rsidR="001A1EA7" w:rsidRPr="00725C9F" w:rsidRDefault="001A1EA7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314</w:t>
            </w:r>
          </w:p>
        </w:tc>
        <w:tc>
          <w:tcPr>
            <w:tcW w:w="2250" w:type="dxa"/>
            <w:tcBorders>
              <w:top w:val="nil"/>
            </w:tcBorders>
          </w:tcPr>
          <w:p w14:paraId="3F07AF81" w14:textId="77777777" w:rsidR="001A1EA7" w:rsidRPr="00725C9F" w:rsidRDefault="001A1EA7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061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13)</w:t>
            </w:r>
          </w:p>
        </w:tc>
        <w:tc>
          <w:tcPr>
            <w:tcW w:w="2520" w:type="dxa"/>
            <w:tcBorders>
              <w:top w:val="nil"/>
            </w:tcBorders>
          </w:tcPr>
          <w:p w14:paraId="24E4AE5F" w14:textId="77777777" w:rsidR="001A1EA7" w:rsidRPr="00725C9F" w:rsidRDefault="001A1EA7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0.165</w:t>
            </w:r>
          </w:p>
        </w:tc>
      </w:tr>
      <w:tr w:rsidR="001A1EA7" w:rsidRPr="00725C9F" w14:paraId="2E72DB2E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6C7CF6A" w14:textId="3C9BAAF5" w:rsidR="001A1EA7" w:rsidRPr="00725C9F" w:rsidRDefault="001A1EA7" w:rsidP="001A1E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ge (years)</w:t>
            </w:r>
          </w:p>
        </w:tc>
        <w:tc>
          <w:tcPr>
            <w:tcW w:w="1135" w:type="dxa"/>
          </w:tcPr>
          <w:p w14:paraId="0A6CCFE1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74</w:t>
            </w:r>
          </w:p>
        </w:tc>
        <w:tc>
          <w:tcPr>
            <w:tcW w:w="2250" w:type="dxa"/>
          </w:tcPr>
          <w:p w14:paraId="0B6FB153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66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418)</w:t>
            </w:r>
          </w:p>
        </w:tc>
        <w:tc>
          <w:tcPr>
            <w:tcW w:w="2520" w:type="dxa"/>
          </w:tcPr>
          <w:p w14:paraId="56F274AC" w14:textId="77777777" w:rsidR="001A1EA7" w:rsidRPr="00725C9F" w:rsidRDefault="001A1EA7" w:rsidP="001A1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890</w:t>
            </w:r>
          </w:p>
        </w:tc>
      </w:tr>
      <w:tr w:rsidR="009A5B3D" w:rsidRPr="00725C9F" w14:paraId="500CFAC1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1192AF9B" w14:textId="219D6701" w:rsidR="009A5B3D" w:rsidRPr="00725C9F" w:rsidRDefault="009A5B3D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ex</w:t>
            </w:r>
          </w:p>
        </w:tc>
        <w:tc>
          <w:tcPr>
            <w:tcW w:w="1135" w:type="dxa"/>
            <w:tcBorders>
              <w:bottom w:val="nil"/>
            </w:tcBorders>
          </w:tcPr>
          <w:p w14:paraId="43678DBF" w14:textId="77777777" w:rsidR="009A5B3D" w:rsidRPr="00725C9F" w:rsidRDefault="009A5B3D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76B5BA51" w14:textId="77777777" w:rsidR="009A5B3D" w:rsidRPr="00725C9F" w:rsidRDefault="009A5B3D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4B99EC7" w14:textId="77777777" w:rsidR="009A5B3D" w:rsidRPr="00725C9F" w:rsidRDefault="009A5B3D" w:rsidP="001A1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9A5B3D" w:rsidRPr="00725C9F" w14:paraId="44B9FAF4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442C4F37" w14:textId="30650880" w:rsidR="009A5B3D" w:rsidRPr="009532A8" w:rsidRDefault="009A5B3D" w:rsidP="009A5B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2E7C86B" w14:textId="0829CAE3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100B019" w14:textId="0E26CA1D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2709968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9A5B3D" w:rsidRPr="00725C9F" w14:paraId="6B08604E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074F2E62" w14:textId="728DB236" w:rsidR="009A5B3D" w:rsidRPr="009532A8" w:rsidRDefault="009A5B3D" w:rsidP="009A5B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135" w:type="dxa"/>
            <w:tcBorders>
              <w:top w:val="nil"/>
            </w:tcBorders>
          </w:tcPr>
          <w:p w14:paraId="03B321B3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95</w:t>
            </w:r>
          </w:p>
        </w:tc>
        <w:tc>
          <w:tcPr>
            <w:tcW w:w="2250" w:type="dxa"/>
            <w:tcBorders>
              <w:top w:val="nil"/>
            </w:tcBorders>
          </w:tcPr>
          <w:p w14:paraId="0A207712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41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050)</w:t>
            </w:r>
          </w:p>
        </w:tc>
        <w:tc>
          <w:tcPr>
            <w:tcW w:w="2520" w:type="dxa"/>
            <w:tcBorders>
              <w:top w:val="nil"/>
            </w:tcBorders>
          </w:tcPr>
          <w:p w14:paraId="1A849301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79</w:t>
            </w:r>
          </w:p>
        </w:tc>
      </w:tr>
      <w:tr w:rsidR="009A5B3D" w:rsidRPr="00725C9F" w14:paraId="0DF8E10B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19DA7F6E" w14:textId="36BC7ECD" w:rsidR="009A5B3D" w:rsidRPr="00725C9F" w:rsidRDefault="009A5B3D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arital status</w:t>
            </w:r>
          </w:p>
        </w:tc>
        <w:tc>
          <w:tcPr>
            <w:tcW w:w="1135" w:type="dxa"/>
            <w:tcBorders>
              <w:bottom w:val="nil"/>
            </w:tcBorders>
          </w:tcPr>
          <w:p w14:paraId="6E5767A4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A2FDFC3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9A805F3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9A5B3D" w:rsidRPr="00725C9F" w14:paraId="348EB1C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3CDBE4FF" w14:textId="7A6F4CDC" w:rsidR="009A5B3D" w:rsidRPr="009532A8" w:rsidRDefault="009A5B3D" w:rsidP="00641E9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Single/divorced/widow</w:t>
            </w:r>
            <w:r w:rsidRPr="009532A8" w:rsidDel="00F34C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AECE466" w14:textId="4B75C0A9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D030E1F" w14:textId="58E9FEED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94198C7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9A5B3D" w:rsidRPr="00725C9F" w14:paraId="7B2404E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B639376" w14:textId="40FAADD0" w:rsidR="009A5B3D" w:rsidRPr="009532A8" w:rsidRDefault="009A5B3D" w:rsidP="009A5B3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Married</w:t>
            </w:r>
          </w:p>
        </w:tc>
        <w:tc>
          <w:tcPr>
            <w:tcW w:w="1135" w:type="dxa"/>
            <w:tcBorders>
              <w:top w:val="nil"/>
            </w:tcBorders>
          </w:tcPr>
          <w:p w14:paraId="761CEAE8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19</w:t>
            </w:r>
          </w:p>
        </w:tc>
        <w:tc>
          <w:tcPr>
            <w:tcW w:w="2250" w:type="dxa"/>
            <w:tcBorders>
              <w:top w:val="nil"/>
            </w:tcBorders>
          </w:tcPr>
          <w:p w14:paraId="4E6CCCB4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7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175)</w:t>
            </w:r>
          </w:p>
        </w:tc>
        <w:tc>
          <w:tcPr>
            <w:tcW w:w="2520" w:type="dxa"/>
            <w:tcBorders>
              <w:top w:val="nil"/>
            </w:tcBorders>
          </w:tcPr>
          <w:p w14:paraId="3EF5EA23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62</w:t>
            </w:r>
          </w:p>
        </w:tc>
      </w:tr>
      <w:tr w:rsidR="009A5B3D" w:rsidRPr="00725C9F" w14:paraId="43A79AB5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FDCD0A2" w14:textId="77777777" w:rsidR="009A5B3D" w:rsidRPr="00725C9F" w:rsidRDefault="009A5B3D" w:rsidP="009A5B3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ADL </w:t>
            </w:r>
          </w:p>
        </w:tc>
        <w:tc>
          <w:tcPr>
            <w:tcW w:w="1135" w:type="dxa"/>
          </w:tcPr>
          <w:p w14:paraId="453CB20A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544</w:t>
            </w:r>
          </w:p>
        </w:tc>
        <w:tc>
          <w:tcPr>
            <w:tcW w:w="2250" w:type="dxa"/>
          </w:tcPr>
          <w:p w14:paraId="448705A5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19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485)</w:t>
            </w:r>
          </w:p>
        </w:tc>
        <w:tc>
          <w:tcPr>
            <w:tcW w:w="2520" w:type="dxa"/>
          </w:tcPr>
          <w:p w14:paraId="0AF066E2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35</w:t>
            </w:r>
          </w:p>
        </w:tc>
      </w:tr>
      <w:tr w:rsidR="009A5B3D" w:rsidRPr="00725C9F" w14:paraId="415C641A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FE6EAD9" w14:textId="77777777" w:rsidR="009A5B3D" w:rsidRPr="00725C9F" w:rsidRDefault="009A5B3D" w:rsidP="009A5B3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IADL </w:t>
            </w:r>
          </w:p>
        </w:tc>
        <w:tc>
          <w:tcPr>
            <w:tcW w:w="1135" w:type="dxa"/>
          </w:tcPr>
          <w:p w14:paraId="28CC3930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63</w:t>
            </w:r>
          </w:p>
        </w:tc>
        <w:tc>
          <w:tcPr>
            <w:tcW w:w="2250" w:type="dxa"/>
          </w:tcPr>
          <w:p w14:paraId="3DBA9C50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8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800)</w:t>
            </w:r>
          </w:p>
        </w:tc>
        <w:tc>
          <w:tcPr>
            <w:tcW w:w="2520" w:type="dxa"/>
          </w:tcPr>
          <w:p w14:paraId="3B0B738B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55</w:t>
            </w:r>
          </w:p>
        </w:tc>
      </w:tr>
      <w:tr w:rsidR="009A5B3D" w:rsidRPr="00725C9F" w14:paraId="5BDE15B2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639BA1F" w14:textId="6BEAE97D" w:rsidR="009A5B3D" w:rsidRPr="00725C9F" w:rsidRDefault="009A5B3D" w:rsidP="009A5B3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nergy intake (Kcal/day)</w:t>
            </w:r>
          </w:p>
        </w:tc>
        <w:tc>
          <w:tcPr>
            <w:tcW w:w="1135" w:type="dxa"/>
          </w:tcPr>
          <w:p w14:paraId="3FA5FB26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99</w:t>
            </w:r>
          </w:p>
        </w:tc>
        <w:tc>
          <w:tcPr>
            <w:tcW w:w="2250" w:type="dxa"/>
          </w:tcPr>
          <w:p w14:paraId="5DA0AA02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9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)</w:t>
            </w:r>
          </w:p>
        </w:tc>
        <w:tc>
          <w:tcPr>
            <w:tcW w:w="2520" w:type="dxa"/>
          </w:tcPr>
          <w:p w14:paraId="77A6FA52" w14:textId="77777777" w:rsidR="009A5B3D" w:rsidRPr="00725C9F" w:rsidRDefault="009A5B3D" w:rsidP="009A5B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02</w:t>
            </w:r>
          </w:p>
        </w:tc>
      </w:tr>
      <w:tr w:rsidR="009A5B3D" w:rsidRPr="00725C9F" w14:paraId="49EB735C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8809A55" w14:textId="31D0412E" w:rsidR="009A5B3D" w:rsidRPr="00725C9F" w:rsidRDefault="00897CFF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1135" w:type="dxa"/>
            <w:tcBorders>
              <w:bottom w:val="nil"/>
            </w:tcBorders>
          </w:tcPr>
          <w:p w14:paraId="28AD8D37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50F44C2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55CD8EC8" w14:textId="77777777" w:rsidR="009A5B3D" w:rsidRPr="00725C9F" w:rsidRDefault="009A5B3D" w:rsidP="009A5B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897CFF" w:rsidRPr="00725C9F" w14:paraId="2A523F15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3EC0D300" w14:textId="71A21041" w:rsidR="00897CFF" w:rsidRPr="009532A8" w:rsidRDefault="00897CFF" w:rsidP="00897CF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Illiterate/Primary/secondary school/High school diploma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66B7D9F" w14:textId="37BF7DDE" w:rsidR="00897CFF" w:rsidRPr="00725C9F" w:rsidRDefault="00897CFF" w:rsidP="00897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BEEF56" w14:textId="34100170" w:rsidR="00897CFF" w:rsidRPr="00725C9F" w:rsidRDefault="00897CFF" w:rsidP="00897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BF0A763" w14:textId="77777777" w:rsidR="00897CFF" w:rsidRPr="00725C9F" w:rsidRDefault="00897CFF" w:rsidP="00897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897CFF" w:rsidRPr="00725C9F" w14:paraId="2CCE1E50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71F33BE1" w14:textId="2E0C53F3" w:rsidR="00897CFF" w:rsidRPr="009532A8" w:rsidRDefault="00897CFF" w:rsidP="00897CF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University degree</w:t>
            </w:r>
          </w:p>
        </w:tc>
        <w:tc>
          <w:tcPr>
            <w:tcW w:w="1135" w:type="dxa"/>
            <w:tcBorders>
              <w:top w:val="nil"/>
            </w:tcBorders>
          </w:tcPr>
          <w:p w14:paraId="1B4D2E5C" w14:textId="77777777" w:rsidR="00897CFF" w:rsidRPr="00725C9F" w:rsidRDefault="00897CFF" w:rsidP="0089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698</w:t>
            </w:r>
          </w:p>
        </w:tc>
        <w:tc>
          <w:tcPr>
            <w:tcW w:w="2250" w:type="dxa"/>
            <w:tcBorders>
              <w:top w:val="nil"/>
            </w:tcBorders>
          </w:tcPr>
          <w:p w14:paraId="7AF85091" w14:textId="77777777" w:rsidR="00897CFF" w:rsidRPr="00725C9F" w:rsidRDefault="00897CFF" w:rsidP="0089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3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111)</w:t>
            </w:r>
          </w:p>
        </w:tc>
        <w:tc>
          <w:tcPr>
            <w:tcW w:w="2520" w:type="dxa"/>
            <w:tcBorders>
              <w:top w:val="nil"/>
            </w:tcBorders>
          </w:tcPr>
          <w:p w14:paraId="2337C004" w14:textId="77777777" w:rsidR="00897CFF" w:rsidRPr="00725C9F" w:rsidRDefault="00897CFF" w:rsidP="00897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130</w:t>
            </w:r>
          </w:p>
        </w:tc>
      </w:tr>
      <w:tr w:rsidR="00BD3013" w:rsidRPr="00725C9F" w14:paraId="1D7A43AE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50016F1" w14:textId="7C7CAC27" w:rsidR="00BD3013" w:rsidRPr="00725C9F" w:rsidDel="00BD3013" w:rsidRDefault="00BD3013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Living status</w:t>
            </w:r>
          </w:p>
        </w:tc>
        <w:tc>
          <w:tcPr>
            <w:tcW w:w="1135" w:type="dxa"/>
            <w:tcBorders>
              <w:bottom w:val="nil"/>
            </w:tcBorders>
          </w:tcPr>
          <w:p w14:paraId="2F7CE881" w14:textId="77777777" w:rsidR="00BD3013" w:rsidRPr="00725C9F" w:rsidRDefault="00BD3013" w:rsidP="00BD3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65F0653E" w14:textId="77777777" w:rsidR="00BD3013" w:rsidRPr="00725C9F" w:rsidRDefault="00BD3013" w:rsidP="00BD3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5268E732" w14:textId="77777777" w:rsidR="00BD3013" w:rsidRPr="00725C9F" w:rsidRDefault="00BD3013" w:rsidP="00BD3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07EF4" w:rsidRPr="00725C9F" w14:paraId="226807B9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2395C25" w14:textId="0F43B98F" w:rsidR="00D07EF4" w:rsidRPr="009532A8" w:rsidDel="00BD3013" w:rsidRDefault="00D07EF4" w:rsidP="00D07E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Alone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90C79C" w14:textId="2202C67E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646B983" w14:textId="7E2CADFC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247AA95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07EF4" w:rsidRPr="00725C9F" w14:paraId="6C53C186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7A6DBA20" w14:textId="7A8D295C" w:rsidR="00D07EF4" w:rsidRPr="009532A8" w:rsidRDefault="00D07EF4" w:rsidP="00D07E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Theme="majorBidi" w:hAnsiTheme="majorBidi" w:cstheme="majorBidi"/>
                <w:b w:val="0"/>
                <w:bCs w:val="0"/>
                <w:color w:val="010205"/>
                <w:sz w:val="18"/>
                <w:szCs w:val="18"/>
                <w:lang w:bidi="fa-IR"/>
              </w:rPr>
              <w:t>With family/nurse</w:t>
            </w:r>
          </w:p>
        </w:tc>
        <w:tc>
          <w:tcPr>
            <w:tcW w:w="1135" w:type="dxa"/>
            <w:tcBorders>
              <w:top w:val="nil"/>
            </w:tcBorders>
          </w:tcPr>
          <w:p w14:paraId="5E8A6060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61</w:t>
            </w:r>
          </w:p>
        </w:tc>
        <w:tc>
          <w:tcPr>
            <w:tcW w:w="2250" w:type="dxa"/>
            <w:tcBorders>
              <w:top w:val="nil"/>
            </w:tcBorders>
          </w:tcPr>
          <w:p w14:paraId="7DA01B5D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7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441)</w:t>
            </w:r>
          </w:p>
        </w:tc>
        <w:tc>
          <w:tcPr>
            <w:tcW w:w="2520" w:type="dxa"/>
            <w:tcBorders>
              <w:top w:val="nil"/>
            </w:tcBorders>
          </w:tcPr>
          <w:p w14:paraId="0246AC7C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34</w:t>
            </w:r>
          </w:p>
        </w:tc>
      </w:tr>
      <w:tr w:rsidR="00D07EF4" w:rsidRPr="00725C9F" w14:paraId="7EBAF8C4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37FFE6C5" w14:textId="6E734383" w:rsidR="00D07EF4" w:rsidRPr="00725C9F" w:rsidRDefault="00D07EF4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use possession</w:t>
            </w:r>
          </w:p>
        </w:tc>
        <w:tc>
          <w:tcPr>
            <w:tcW w:w="1135" w:type="dxa"/>
            <w:tcBorders>
              <w:bottom w:val="nil"/>
            </w:tcBorders>
          </w:tcPr>
          <w:p w14:paraId="6F44D98C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F5AC2BA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17ED1E95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07EF4" w:rsidRPr="00725C9F" w14:paraId="40F9AA3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4CF31A7" w14:textId="0B2F3A5D" w:rsidR="00D07EF4" w:rsidRPr="009532A8" w:rsidRDefault="00D07EF4" w:rsidP="00D07E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BB09408" w14:textId="182E4545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02BD1E0" w14:textId="12484606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C1F1F1F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07EF4" w:rsidRPr="00725C9F" w14:paraId="6C255740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64341F86" w14:textId="73D8CCFE" w:rsidR="00D07EF4" w:rsidRPr="009532A8" w:rsidRDefault="00D07EF4" w:rsidP="00D07E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5" w:type="dxa"/>
            <w:tcBorders>
              <w:top w:val="nil"/>
            </w:tcBorders>
          </w:tcPr>
          <w:p w14:paraId="3EAA5389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99</w:t>
            </w:r>
          </w:p>
        </w:tc>
        <w:tc>
          <w:tcPr>
            <w:tcW w:w="2250" w:type="dxa"/>
            <w:tcBorders>
              <w:top w:val="nil"/>
            </w:tcBorders>
          </w:tcPr>
          <w:p w14:paraId="27539247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72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58)</w:t>
            </w:r>
          </w:p>
        </w:tc>
        <w:tc>
          <w:tcPr>
            <w:tcW w:w="2520" w:type="dxa"/>
            <w:tcBorders>
              <w:top w:val="nil"/>
            </w:tcBorders>
          </w:tcPr>
          <w:p w14:paraId="4C1F69A9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651</w:t>
            </w:r>
          </w:p>
        </w:tc>
      </w:tr>
      <w:tr w:rsidR="00D07EF4" w:rsidRPr="00725C9F" w14:paraId="696B6360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F9130CD" w14:textId="37BD98EB" w:rsidR="00D07EF4" w:rsidRPr="00725C9F" w:rsidRDefault="00D07EF4" w:rsidP="00D07E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usehold income (million IRR)</w:t>
            </w:r>
          </w:p>
        </w:tc>
        <w:tc>
          <w:tcPr>
            <w:tcW w:w="1135" w:type="dxa"/>
          </w:tcPr>
          <w:p w14:paraId="300A20BC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515</w:t>
            </w:r>
          </w:p>
        </w:tc>
        <w:tc>
          <w:tcPr>
            <w:tcW w:w="2250" w:type="dxa"/>
          </w:tcPr>
          <w:p w14:paraId="0F96944E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6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719)</w:t>
            </w:r>
          </w:p>
        </w:tc>
        <w:tc>
          <w:tcPr>
            <w:tcW w:w="2520" w:type="dxa"/>
          </w:tcPr>
          <w:p w14:paraId="1EC43D2B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&lt;0.001</w:t>
            </w:r>
          </w:p>
        </w:tc>
      </w:tr>
      <w:tr w:rsidR="00D07EF4" w:rsidRPr="00725C9F" w14:paraId="07084ACE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F04FE23" w14:textId="2B4164CB" w:rsidR="00D07EF4" w:rsidRPr="00725C9F" w:rsidRDefault="00D07EF4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ceiving food aids</w:t>
            </w:r>
          </w:p>
        </w:tc>
        <w:tc>
          <w:tcPr>
            <w:tcW w:w="1135" w:type="dxa"/>
            <w:tcBorders>
              <w:bottom w:val="nil"/>
            </w:tcBorders>
          </w:tcPr>
          <w:p w14:paraId="2D96690C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7E48AD39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452A68EE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07EF4" w:rsidRPr="00725C9F" w14:paraId="6552CE7E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7421687" w14:textId="6F71F0BA" w:rsidR="00D07EF4" w:rsidRPr="009532A8" w:rsidRDefault="008D2569" w:rsidP="00D07E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D671A74" w14:textId="63D03680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76E8CB7" w14:textId="726EDAED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7190148" w14:textId="77777777" w:rsidR="00D07EF4" w:rsidRPr="00725C9F" w:rsidRDefault="00D07EF4" w:rsidP="00D07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07EF4" w:rsidRPr="00725C9F" w14:paraId="027DD7A8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57D04206" w14:textId="45791D2E" w:rsidR="00D07EF4" w:rsidRPr="009532A8" w:rsidRDefault="008D2569" w:rsidP="00D07EF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5" w:type="dxa"/>
            <w:tcBorders>
              <w:top w:val="nil"/>
            </w:tcBorders>
          </w:tcPr>
          <w:p w14:paraId="6B81CC73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855</w:t>
            </w:r>
          </w:p>
        </w:tc>
        <w:tc>
          <w:tcPr>
            <w:tcW w:w="2250" w:type="dxa"/>
            <w:tcBorders>
              <w:top w:val="nil"/>
            </w:tcBorders>
          </w:tcPr>
          <w:p w14:paraId="6D8D43AC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25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lang w:bidi="fa-IR"/>
              </w:rPr>
              <w:t>2.655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</w:tcPr>
          <w:p w14:paraId="5F6A0CE7" w14:textId="77777777" w:rsidR="00D07EF4" w:rsidRPr="00725C9F" w:rsidRDefault="00D07EF4" w:rsidP="00D07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87</w:t>
            </w:r>
          </w:p>
        </w:tc>
      </w:tr>
      <w:tr w:rsidR="008D2569" w:rsidRPr="00725C9F" w14:paraId="545A78D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2BDFAAAD" w14:textId="2BCB3258" w:rsidR="008D2569" w:rsidRPr="00725C9F" w:rsidRDefault="008D2569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ceiving social services</w:t>
            </w:r>
          </w:p>
        </w:tc>
        <w:tc>
          <w:tcPr>
            <w:tcW w:w="1135" w:type="dxa"/>
            <w:tcBorders>
              <w:bottom w:val="nil"/>
            </w:tcBorders>
          </w:tcPr>
          <w:p w14:paraId="3EA38371" w14:textId="77777777" w:rsidR="008D2569" w:rsidRPr="00725C9F" w:rsidRDefault="008D2569" w:rsidP="008D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1F662AA" w14:textId="77777777" w:rsidR="008D2569" w:rsidRPr="00725C9F" w:rsidRDefault="008D2569" w:rsidP="008D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433DAB8" w14:textId="77777777" w:rsidR="008D2569" w:rsidRPr="00725C9F" w:rsidRDefault="008D2569" w:rsidP="008D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8D2569" w:rsidRPr="00725C9F" w14:paraId="456A4892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46B00762" w14:textId="7ECA1B9B" w:rsidR="008D2569" w:rsidRPr="009532A8" w:rsidRDefault="008D2569" w:rsidP="008D256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A180E12" w14:textId="5E8AF117" w:rsidR="008D2569" w:rsidRPr="00725C9F" w:rsidRDefault="008D2569" w:rsidP="008D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7E0AFB7" w14:textId="3A26420F" w:rsidR="008D2569" w:rsidRPr="00725C9F" w:rsidRDefault="008D2569" w:rsidP="008D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1C1DDE4" w14:textId="77777777" w:rsidR="008D2569" w:rsidRPr="00725C9F" w:rsidRDefault="008D2569" w:rsidP="008D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8D2569" w:rsidRPr="00725C9F" w14:paraId="366E0B5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0C7046D" w14:textId="526135CB" w:rsidR="008D2569" w:rsidRPr="009532A8" w:rsidRDefault="008D2569" w:rsidP="008D256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5" w:type="dxa"/>
            <w:tcBorders>
              <w:top w:val="nil"/>
            </w:tcBorders>
          </w:tcPr>
          <w:p w14:paraId="5E018C82" w14:textId="77777777" w:rsidR="008D2569" w:rsidRPr="00725C9F" w:rsidRDefault="008D2569" w:rsidP="008D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239</w:t>
            </w:r>
          </w:p>
        </w:tc>
        <w:tc>
          <w:tcPr>
            <w:tcW w:w="2250" w:type="dxa"/>
            <w:tcBorders>
              <w:top w:val="nil"/>
            </w:tcBorders>
          </w:tcPr>
          <w:p w14:paraId="7C784FEF" w14:textId="77777777" w:rsidR="008D2569" w:rsidRPr="00725C9F" w:rsidRDefault="008D2569" w:rsidP="008D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6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4.161)</w:t>
            </w:r>
          </w:p>
        </w:tc>
        <w:tc>
          <w:tcPr>
            <w:tcW w:w="2520" w:type="dxa"/>
            <w:tcBorders>
              <w:top w:val="nil"/>
            </w:tcBorders>
          </w:tcPr>
          <w:p w14:paraId="2E9F7591" w14:textId="77777777" w:rsidR="008D2569" w:rsidRPr="00725C9F" w:rsidRDefault="008D2569" w:rsidP="008D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29</w:t>
            </w:r>
          </w:p>
        </w:tc>
      </w:tr>
      <w:tr w:rsidR="00341BA6" w:rsidRPr="00725C9F" w14:paraId="10E06941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B2F4F5C" w14:textId="25E232AD" w:rsidR="00341BA6" w:rsidRPr="00725C9F" w:rsidRDefault="00341BA6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Insurance coverage</w:t>
            </w:r>
          </w:p>
        </w:tc>
        <w:tc>
          <w:tcPr>
            <w:tcW w:w="1135" w:type="dxa"/>
            <w:tcBorders>
              <w:bottom w:val="nil"/>
            </w:tcBorders>
          </w:tcPr>
          <w:p w14:paraId="710452BD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DE70017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1FB4DB2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341BA6" w:rsidRPr="00725C9F" w14:paraId="562D6AA7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2148B4A" w14:textId="18A49150" w:rsidR="00341BA6" w:rsidRPr="009532A8" w:rsidRDefault="00341BA6" w:rsidP="00341B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9306D05" w14:textId="2EF6700B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1D36289" w14:textId="771B8788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577F637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341BA6" w:rsidRPr="00725C9F" w14:paraId="467744EF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6B54C37" w14:textId="798A894C" w:rsidR="00341BA6" w:rsidRPr="009532A8" w:rsidRDefault="00341BA6" w:rsidP="00341B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5" w:type="dxa"/>
            <w:tcBorders>
              <w:top w:val="nil"/>
            </w:tcBorders>
          </w:tcPr>
          <w:p w14:paraId="6439A462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232</w:t>
            </w:r>
          </w:p>
        </w:tc>
        <w:tc>
          <w:tcPr>
            <w:tcW w:w="2250" w:type="dxa"/>
            <w:tcBorders>
              <w:top w:val="nil"/>
            </w:tcBorders>
          </w:tcPr>
          <w:p w14:paraId="12642B9B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46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407)</w:t>
            </w:r>
          </w:p>
        </w:tc>
        <w:tc>
          <w:tcPr>
            <w:tcW w:w="2520" w:type="dxa"/>
            <w:tcBorders>
              <w:top w:val="nil"/>
            </w:tcBorders>
          </w:tcPr>
          <w:p w14:paraId="27E99148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687</w:t>
            </w:r>
          </w:p>
        </w:tc>
      </w:tr>
      <w:tr w:rsidR="00341BA6" w:rsidRPr="00725C9F" w14:paraId="03FEF83E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2ED6F80F" w14:textId="717AB211" w:rsidR="00341BA6" w:rsidRPr="00725C9F" w:rsidRDefault="00341BA6" w:rsidP="009532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upplemental insurance coverage</w:t>
            </w:r>
          </w:p>
        </w:tc>
        <w:tc>
          <w:tcPr>
            <w:tcW w:w="1135" w:type="dxa"/>
            <w:tcBorders>
              <w:bottom w:val="nil"/>
            </w:tcBorders>
          </w:tcPr>
          <w:p w14:paraId="07F71605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D1464A1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26551C7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341BA6" w:rsidRPr="00725C9F" w14:paraId="7455C0C9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6578AF11" w14:textId="7FED6691" w:rsidR="00341BA6" w:rsidRPr="009532A8" w:rsidRDefault="00341BA6" w:rsidP="00341B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E0FC03" w14:textId="7A6D5D89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F30DAF5" w14:textId="670E6711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04C90A4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341BA6" w:rsidRPr="00725C9F" w14:paraId="7D4F212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689C4D21" w14:textId="7A20CDDC" w:rsidR="00341BA6" w:rsidRPr="009532A8" w:rsidRDefault="00341BA6" w:rsidP="00341B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9532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135" w:type="dxa"/>
            <w:tcBorders>
              <w:top w:val="nil"/>
            </w:tcBorders>
          </w:tcPr>
          <w:p w14:paraId="4F47CFB1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72</w:t>
            </w:r>
          </w:p>
        </w:tc>
        <w:tc>
          <w:tcPr>
            <w:tcW w:w="2250" w:type="dxa"/>
            <w:tcBorders>
              <w:top w:val="nil"/>
            </w:tcBorders>
          </w:tcPr>
          <w:p w14:paraId="10F797F0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56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63)</w:t>
            </w:r>
          </w:p>
        </w:tc>
        <w:tc>
          <w:tcPr>
            <w:tcW w:w="2520" w:type="dxa"/>
            <w:tcBorders>
              <w:top w:val="nil"/>
            </w:tcBorders>
          </w:tcPr>
          <w:p w14:paraId="058C957A" w14:textId="77777777" w:rsidR="00341BA6" w:rsidRPr="00725C9F" w:rsidRDefault="00341BA6" w:rsidP="00341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18</w:t>
            </w:r>
          </w:p>
        </w:tc>
      </w:tr>
      <w:tr w:rsidR="00341BA6" w:rsidRPr="00725C9F" w14:paraId="3E929670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FB74847" w14:textId="57867026" w:rsidR="00341BA6" w:rsidRPr="00725C9F" w:rsidRDefault="00341BA6" w:rsidP="00341BA6">
            <w:pPr>
              <w:jc w:val="center"/>
              <w:rPr>
                <w:rFonts w:asciiTheme="majorBidi" w:hAnsiTheme="majorBidi" w:cstheme="majorBidi"/>
              </w:rPr>
            </w:pPr>
            <w:r w:rsidRPr="00725C9F">
              <w:rPr>
                <w:rFonts w:asciiTheme="majorBidi" w:hAnsiTheme="majorBidi" w:cstheme="majorBidi"/>
                <w:sz w:val="20"/>
                <w:szCs w:val="20"/>
              </w:rPr>
              <w:t xml:space="preserve">HEI-2015 </w:t>
            </w:r>
            <w:r w:rsidRPr="00725C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155CC2B5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9F">
              <w:t>0.562</w:t>
            </w:r>
          </w:p>
        </w:tc>
        <w:tc>
          <w:tcPr>
            <w:tcW w:w="2250" w:type="dxa"/>
          </w:tcPr>
          <w:p w14:paraId="22A65759" w14:textId="77777777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9F">
              <w:t xml:space="preserve">(0.29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t>1.056)</w:t>
            </w:r>
          </w:p>
        </w:tc>
        <w:tc>
          <w:tcPr>
            <w:tcW w:w="2520" w:type="dxa"/>
          </w:tcPr>
          <w:p w14:paraId="6271B0A5" w14:textId="3283D1EE" w:rsidR="00341BA6" w:rsidRPr="00725C9F" w:rsidRDefault="00341BA6" w:rsidP="00341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725C9F">
              <w:rPr>
                <w:b/>
              </w:rPr>
              <w:t>0.073</w:t>
            </w:r>
            <w:r w:rsidR="00C11A9A" w:rsidRPr="00725C9F">
              <w:rPr>
                <w:b/>
                <w:vertAlign w:val="superscript"/>
              </w:rPr>
              <w:t>b</w:t>
            </w:r>
          </w:p>
        </w:tc>
      </w:tr>
    </w:tbl>
    <w:p w14:paraId="4F22686A" w14:textId="77777777" w:rsidR="00F34C9D" w:rsidRPr="00725C9F" w:rsidRDefault="00F34C9D" w:rsidP="00F34C9D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epression was considered as a dependent binary variable and HEI as the independent variable.</w:t>
      </w:r>
    </w:p>
    <w:p w14:paraId="22053537" w14:textId="09E40463" w:rsidR="005476C4" w:rsidRPr="005476C4" w:rsidRDefault="00F34C9D" w:rsidP="005476C4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725C9F">
        <w:rPr>
          <w:rFonts w:asciiTheme="majorBidi" w:hAnsiTheme="majorBidi" w:cstheme="majorBidi"/>
          <w:i/>
          <w:iCs/>
          <w:sz w:val="18"/>
          <w:szCs w:val="18"/>
        </w:rPr>
        <w:t>ADL</w:t>
      </w:r>
      <w:r w:rsidRPr="00725C9F">
        <w:rPr>
          <w:rFonts w:asciiTheme="majorBidi" w:hAnsiTheme="majorBidi" w:cstheme="majorBidi"/>
          <w:sz w:val="18"/>
          <w:szCs w:val="18"/>
        </w:rPr>
        <w:t xml:space="preserve"> activities of daily living, </w:t>
      </w:r>
      <w:r w:rsidRPr="00725C9F">
        <w:rPr>
          <w:rFonts w:asciiTheme="majorBidi" w:hAnsiTheme="majorBidi" w:cstheme="majorBidi"/>
          <w:i/>
          <w:iCs/>
          <w:sz w:val="18"/>
          <w:szCs w:val="18"/>
        </w:rPr>
        <w:t>IADL</w:t>
      </w:r>
      <w:r w:rsidRPr="00725C9F">
        <w:rPr>
          <w:rFonts w:asciiTheme="majorBidi" w:hAnsiTheme="majorBidi" w:cstheme="majorBidi"/>
          <w:sz w:val="18"/>
          <w:szCs w:val="18"/>
        </w:rPr>
        <w:t xml:space="preserve"> instrumental activities of daily living</w:t>
      </w:r>
    </w:p>
    <w:p w14:paraId="1AF2CB9E" w14:textId="77777777" w:rsidR="005476C4" w:rsidRDefault="00F34C9D" w:rsidP="005476C4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proofErr w:type="gramStart"/>
      <w:r w:rsidR="005476C4" w:rsidRPr="005476C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s</w:t>
      </w:r>
      <w:proofErr w:type="gramEnd"/>
      <w:r w:rsidR="005476C4" w:rsidRPr="005476C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 basis for the trend test, HEI-2015 score was constructed from the categorized variable and placed into the model as a successive integer.</w:t>
      </w:r>
      <w:r w:rsidR="005476C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</w:p>
    <w:p w14:paraId="2756E987" w14:textId="3E6180CD" w:rsidR="00F34C9D" w:rsidRPr="00725C9F" w:rsidRDefault="005476C4" w:rsidP="005476C4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  <w:r w:rsidR="00F34C9D"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F34C9D"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p-for trend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</w:t>
      </w:r>
    </w:p>
    <w:p w14:paraId="6C9EDC82" w14:textId="77777777" w:rsidR="00C80BC8" w:rsidRDefault="00C80BC8" w:rsidP="009F25D5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p w14:paraId="7ACBF5E1" w14:textId="77777777" w:rsidR="00C80BC8" w:rsidRDefault="00C80BC8" w:rsidP="009F25D5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p w14:paraId="22494FB6" w14:textId="55FD6BC2" w:rsidR="00B22BC5" w:rsidRPr="00725C9F" w:rsidRDefault="00A37AFE" w:rsidP="009F25D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725C9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lastRenderedPageBreak/>
        <w:t>Table S3.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F25D5" w:rsidRPr="00725C9F">
        <w:rPr>
          <w:rFonts w:ascii="Times New Roman" w:eastAsia="Calibri" w:hAnsi="Times New Roman" w:cs="Times New Roman"/>
          <w:sz w:val="20"/>
          <w:szCs w:val="20"/>
        </w:rPr>
        <w:t xml:space="preserve">The Odds ratio and </w:t>
      </w:r>
      <w:r w:rsidR="009F25D5" w:rsidRPr="00725C9F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95% Confidence Interval (CI) </w:t>
      </w:r>
      <w:r w:rsidR="009F25D5" w:rsidRPr="00725C9F">
        <w:rPr>
          <w:rFonts w:ascii="Times New Roman" w:eastAsia="Calibri" w:hAnsi="Times New Roman" w:cs="Times New Roman"/>
          <w:sz w:val="20"/>
          <w:szCs w:val="20"/>
        </w:rPr>
        <w:t xml:space="preserve">of independent and confounding variables </w:t>
      </w:r>
      <w:r w:rsidR="00FE0D5C" w:rsidRPr="00725C9F">
        <w:rPr>
          <w:rFonts w:ascii="Times New Roman" w:eastAsia="Calibri" w:hAnsi="Times New Roman" w:cs="Times New Roman"/>
          <w:sz w:val="20"/>
          <w:szCs w:val="20"/>
        </w:rPr>
        <w:t>considered in the third logistic model.</w:t>
      </w:r>
    </w:p>
    <w:p w14:paraId="7183C265" w14:textId="77777777" w:rsidR="00B22BC5" w:rsidRPr="00725C9F" w:rsidRDefault="00B22BC5" w:rsidP="0049691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PlainTable21"/>
        <w:tblW w:w="0" w:type="auto"/>
        <w:tblInd w:w="5" w:type="dxa"/>
        <w:tblLook w:val="04A0" w:firstRow="1" w:lastRow="0" w:firstColumn="1" w:lastColumn="0" w:noHBand="0" w:noVBand="1"/>
      </w:tblPr>
      <w:tblGrid>
        <w:gridCol w:w="3055"/>
        <w:gridCol w:w="1405"/>
        <w:gridCol w:w="2250"/>
        <w:gridCol w:w="2520"/>
      </w:tblGrid>
      <w:tr w:rsidR="00496917" w:rsidRPr="00725C9F" w14:paraId="4415A67A" w14:textId="77777777" w:rsidTr="00E46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0" w:type="dxa"/>
            <w:gridSpan w:val="4"/>
          </w:tcPr>
          <w:p w14:paraId="66C58F41" w14:textId="77777777" w:rsidR="00496917" w:rsidRPr="00725C9F" w:rsidRDefault="00496917" w:rsidP="00C76B18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lang w:bidi="fa-IR"/>
              </w:rPr>
              <w:t>Depression</w:t>
            </w:r>
          </w:p>
        </w:tc>
      </w:tr>
      <w:tr w:rsidR="00496917" w:rsidRPr="00725C9F" w14:paraId="0B38116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DA06573" w14:textId="77777777" w:rsidR="00496917" w:rsidRPr="00725C9F" w:rsidRDefault="00496917" w:rsidP="00C76B18">
            <w:pPr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1405" w:type="dxa"/>
          </w:tcPr>
          <w:p w14:paraId="5D60990F" w14:textId="77777777" w:rsidR="00496917" w:rsidRPr="00725C9F" w:rsidRDefault="0049691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OR</w:t>
            </w:r>
          </w:p>
        </w:tc>
        <w:tc>
          <w:tcPr>
            <w:tcW w:w="2250" w:type="dxa"/>
          </w:tcPr>
          <w:p w14:paraId="5DDCBBB3" w14:textId="77777777" w:rsidR="00496917" w:rsidRPr="00725C9F" w:rsidRDefault="0049691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95% CI</w:t>
            </w:r>
          </w:p>
        </w:tc>
        <w:tc>
          <w:tcPr>
            <w:tcW w:w="2520" w:type="dxa"/>
          </w:tcPr>
          <w:p w14:paraId="7819A767" w14:textId="77777777" w:rsidR="00496917" w:rsidRPr="00725C9F" w:rsidRDefault="00496917" w:rsidP="00C7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bidi="fa-IR"/>
              </w:rPr>
              <w:t>P-value</w:t>
            </w:r>
          </w:p>
        </w:tc>
      </w:tr>
      <w:tr w:rsidR="00E46C11" w:rsidRPr="00725C9F" w14:paraId="2C34D5FF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54D248A9" w14:textId="7BAB189F" w:rsidR="00E46C11" w:rsidRPr="00725C9F" w:rsidRDefault="00E46C11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Tertiles</w:t>
            </w:r>
            <w:proofErr w:type="spellEnd"/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of HEI-2015 score </w:t>
            </w:r>
          </w:p>
        </w:tc>
        <w:tc>
          <w:tcPr>
            <w:tcW w:w="1405" w:type="dxa"/>
            <w:tcBorders>
              <w:bottom w:val="nil"/>
            </w:tcBorders>
          </w:tcPr>
          <w:p w14:paraId="223A5B3B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3CAA620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053DC3E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</w:tr>
      <w:tr w:rsidR="00E46C11" w:rsidRPr="00725C9F" w14:paraId="238274DD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01008758" w14:textId="656328F7" w:rsidR="00E46C11" w:rsidRPr="00C80BC8" w:rsidRDefault="00E46C11" w:rsidP="00E46C1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T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C54F62A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2746FC5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7F0949F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</w:tr>
      <w:tr w:rsidR="00E46C11" w:rsidRPr="00725C9F" w14:paraId="29E902B1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EC9FD07" w14:textId="0B451A25" w:rsidR="00E46C11" w:rsidRPr="00C80BC8" w:rsidRDefault="00E46C11" w:rsidP="00E46C1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T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5FCDEF9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42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102995F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05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205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BC2C413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0.409</w:t>
            </w:r>
          </w:p>
        </w:tc>
      </w:tr>
      <w:tr w:rsidR="00E46C11" w:rsidRPr="00725C9F" w14:paraId="201D6ACA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6B190874" w14:textId="69B17674" w:rsidR="00E46C11" w:rsidRPr="00C80BC8" w:rsidRDefault="00E46C11" w:rsidP="00E46C1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T3</w:t>
            </w:r>
          </w:p>
        </w:tc>
        <w:tc>
          <w:tcPr>
            <w:tcW w:w="1405" w:type="dxa"/>
            <w:tcBorders>
              <w:top w:val="nil"/>
            </w:tcBorders>
          </w:tcPr>
          <w:p w14:paraId="3A664746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176</w:t>
            </w:r>
          </w:p>
        </w:tc>
        <w:tc>
          <w:tcPr>
            <w:tcW w:w="2250" w:type="dxa"/>
            <w:tcBorders>
              <w:top w:val="nil"/>
            </w:tcBorders>
          </w:tcPr>
          <w:p w14:paraId="00C90919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020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524)</w:t>
            </w:r>
          </w:p>
        </w:tc>
        <w:tc>
          <w:tcPr>
            <w:tcW w:w="2520" w:type="dxa"/>
            <w:tcBorders>
              <w:top w:val="nil"/>
            </w:tcBorders>
          </w:tcPr>
          <w:p w14:paraId="3B6EAE31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00000" w:themeColor="text1"/>
                <w:lang w:bidi="fa-IR"/>
              </w:rPr>
              <w:t>0.115</w:t>
            </w:r>
          </w:p>
        </w:tc>
      </w:tr>
      <w:tr w:rsidR="00E46C11" w:rsidRPr="00725C9F" w14:paraId="1D110983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3969649" w14:textId="30BD07E4" w:rsidR="00E46C11" w:rsidRPr="00725C9F" w:rsidRDefault="00E46C11" w:rsidP="00E46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Age (years)</w:t>
            </w:r>
          </w:p>
        </w:tc>
        <w:tc>
          <w:tcPr>
            <w:tcW w:w="1405" w:type="dxa"/>
          </w:tcPr>
          <w:p w14:paraId="63102C42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76</w:t>
            </w:r>
          </w:p>
        </w:tc>
        <w:tc>
          <w:tcPr>
            <w:tcW w:w="2250" w:type="dxa"/>
          </w:tcPr>
          <w:p w14:paraId="7E7ED396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624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527)</w:t>
            </w:r>
          </w:p>
        </w:tc>
        <w:tc>
          <w:tcPr>
            <w:tcW w:w="2520" w:type="dxa"/>
          </w:tcPr>
          <w:p w14:paraId="62882C1C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15</w:t>
            </w:r>
          </w:p>
        </w:tc>
      </w:tr>
      <w:tr w:rsidR="00E46C11" w:rsidRPr="00725C9F" w14:paraId="4CFB6F2D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03E57A88" w14:textId="0245E4A7" w:rsidR="00E46C11" w:rsidRPr="00725C9F" w:rsidRDefault="00E46C11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ex</w:t>
            </w:r>
          </w:p>
        </w:tc>
        <w:tc>
          <w:tcPr>
            <w:tcW w:w="1405" w:type="dxa"/>
            <w:tcBorders>
              <w:bottom w:val="nil"/>
            </w:tcBorders>
          </w:tcPr>
          <w:p w14:paraId="159A5594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5CD1BBA5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518A193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E46C11" w:rsidRPr="00725C9F" w14:paraId="34ABD942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AFA9A6F" w14:textId="2F2C4D92" w:rsidR="00E46C11" w:rsidRPr="00C80BC8" w:rsidRDefault="00E46C11" w:rsidP="00E46C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B03838E" w14:textId="2833BE66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0DABE0C" w14:textId="4E345DA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2B99592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E46C11" w:rsidRPr="00725C9F" w14:paraId="2509CDEA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1A6AA2D" w14:textId="76F039FE" w:rsidR="00E46C11" w:rsidRPr="00C80BC8" w:rsidRDefault="00E46C11" w:rsidP="00E46C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405" w:type="dxa"/>
            <w:tcBorders>
              <w:top w:val="nil"/>
            </w:tcBorders>
          </w:tcPr>
          <w:p w14:paraId="61DB540A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49</w:t>
            </w:r>
          </w:p>
        </w:tc>
        <w:tc>
          <w:tcPr>
            <w:tcW w:w="2250" w:type="dxa"/>
            <w:tcBorders>
              <w:top w:val="nil"/>
            </w:tcBorders>
          </w:tcPr>
          <w:p w14:paraId="3633FFB7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70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869)</w:t>
            </w:r>
          </w:p>
        </w:tc>
        <w:tc>
          <w:tcPr>
            <w:tcW w:w="2520" w:type="dxa"/>
            <w:tcBorders>
              <w:top w:val="nil"/>
            </w:tcBorders>
          </w:tcPr>
          <w:p w14:paraId="03E5E188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50</w:t>
            </w:r>
          </w:p>
        </w:tc>
      </w:tr>
      <w:tr w:rsidR="00E46C11" w:rsidRPr="00725C9F" w14:paraId="2450CB9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742AF3A2" w14:textId="1ADC3644" w:rsidR="00E46C11" w:rsidRPr="00725C9F" w:rsidRDefault="00E46C11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arital status</w:t>
            </w:r>
          </w:p>
        </w:tc>
        <w:tc>
          <w:tcPr>
            <w:tcW w:w="1405" w:type="dxa"/>
            <w:tcBorders>
              <w:bottom w:val="nil"/>
            </w:tcBorders>
          </w:tcPr>
          <w:p w14:paraId="2ED193E6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923B6BF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2A268F36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E46C11" w:rsidRPr="00725C9F" w14:paraId="4F73D96A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3610AF75" w14:textId="44DFC415" w:rsidR="00E46C11" w:rsidRPr="00C80BC8" w:rsidRDefault="00E46C11" w:rsidP="00E46C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Single/divorced/widow</w:t>
            </w:r>
            <w:r w:rsidRPr="00C80BC8" w:rsidDel="00F34C9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927EB4B" w14:textId="444EE423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B7A77F5" w14:textId="66EA4854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458D86F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E46C11" w:rsidRPr="00725C9F" w14:paraId="6A056130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042D43A2" w14:textId="08C133E3" w:rsidR="00E46C11" w:rsidRPr="00C80BC8" w:rsidRDefault="00E46C11" w:rsidP="00E46C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Married</w:t>
            </w:r>
          </w:p>
        </w:tc>
        <w:tc>
          <w:tcPr>
            <w:tcW w:w="1405" w:type="dxa"/>
            <w:tcBorders>
              <w:top w:val="nil"/>
            </w:tcBorders>
          </w:tcPr>
          <w:p w14:paraId="5788451D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68</w:t>
            </w:r>
          </w:p>
        </w:tc>
        <w:tc>
          <w:tcPr>
            <w:tcW w:w="2250" w:type="dxa"/>
            <w:tcBorders>
              <w:top w:val="nil"/>
            </w:tcBorders>
          </w:tcPr>
          <w:p w14:paraId="21D04A45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90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399)</w:t>
            </w:r>
          </w:p>
        </w:tc>
        <w:tc>
          <w:tcPr>
            <w:tcW w:w="2520" w:type="dxa"/>
            <w:tcBorders>
              <w:top w:val="nil"/>
            </w:tcBorders>
          </w:tcPr>
          <w:p w14:paraId="4EBDFFA6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44</w:t>
            </w:r>
          </w:p>
        </w:tc>
      </w:tr>
      <w:tr w:rsidR="00E46C11" w:rsidRPr="00725C9F" w14:paraId="5CB8E31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B6E5F21" w14:textId="77777777" w:rsidR="00E46C11" w:rsidRPr="00725C9F" w:rsidRDefault="00E46C11" w:rsidP="00E46C1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ADL </w:t>
            </w:r>
          </w:p>
        </w:tc>
        <w:tc>
          <w:tcPr>
            <w:tcW w:w="1405" w:type="dxa"/>
          </w:tcPr>
          <w:p w14:paraId="04445606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503</w:t>
            </w:r>
          </w:p>
        </w:tc>
        <w:tc>
          <w:tcPr>
            <w:tcW w:w="2250" w:type="dxa"/>
          </w:tcPr>
          <w:p w14:paraId="4CA4E059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154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38)</w:t>
            </w:r>
          </w:p>
        </w:tc>
        <w:tc>
          <w:tcPr>
            <w:tcW w:w="2520" w:type="dxa"/>
          </w:tcPr>
          <w:p w14:paraId="6C3F8AB3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54</w:t>
            </w:r>
          </w:p>
        </w:tc>
      </w:tr>
      <w:tr w:rsidR="00E46C11" w:rsidRPr="00725C9F" w14:paraId="47BDE8A3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BED097A" w14:textId="77777777" w:rsidR="00E46C11" w:rsidRPr="00725C9F" w:rsidRDefault="00E46C11" w:rsidP="00E46C1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IADL </w:t>
            </w:r>
          </w:p>
        </w:tc>
        <w:tc>
          <w:tcPr>
            <w:tcW w:w="1405" w:type="dxa"/>
          </w:tcPr>
          <w:p w14:paraId="0F916D88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40</w:t>
            </w:r>
          </w:p>
        </w:tc>
        <w:tc>
          <w:tcPr>
            <w:tcW w:w="2250" w:type="dxa"/>
          </w:tcPr>
          <w:p w14:paraId="5923B693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54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980)</w:t>
            </w:r>
          </w:p>
        </w:tc>
        <w:tc>
          <w:tcPr>
            <w:tcW w:w="2520" w:type="dxa"/>
          </w:tcPr>
          <w:p w14:paraId="4A1FF9C5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04</w:t>
            </w:r>
          </w:p>
        </w:tc>
      </w:tr>
      <w:tr w:rsidR="00E46C11" w:rsidRPr="00725C9F" w14:paraId="7EB2ADF2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3DECFF9" w14:textId="581A3A59" w:rsidR="00E46C11" w:rsidRPr="00725C9F" w:rsidRDefault="00E46C11" w:rsidP="00E46C1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nergy intake (Kcal/day)</w:t>
            </w:r>
          </w:p>
        </w:tc>
        <w:tc>
          <w:tcPr>
            <w:tcW w:w="1405" w:type="dxa"/>
          </w:tcPr>
          <w:p w14:paraId="45DD7D11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99</w:t>
            </w:r>
          </w:p>
        </w:tc>
        <w:tc>
          <w:tcPr>
            <w:tcW w:w="2250" w:type="dxa"/>
          </w:tcPr>
          <w:p w14:paraId="5D13C785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9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)</w:t>
            </w:r>
          </w:p>
        </w:tc>
        <w:tc>
          <w:tcPr>
            <w:tcW w:w="2520" w:type="dxa"/>
          </w:tcPr>
          <w:p w14:paraId="5ADA2B0E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05</w:t>
            </w:r>
          </w:p>
        </w:tc>
      </w:tr>
      <w:tr w:rsidR="00E46C11" w:rsidRPr="00725C9F" w14:paraId="57102918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0DA4604E" w14:textId="12F7B6F7" w:rsidR="00E46C11" w:rsidRPr="00725C9F" w:rsidRDefault="00E46C11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1405" w:type="dxa"/>
            <w:tcBorders>
              <w:bottom w:val="nil"/>
            </w:tcBorders>
          </w:tcPr>
          <w:p w14:paraId="760F3606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0986C08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2753F75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E46C11" w:rsidRPr="00725C9F" w14:paraId="6A0C1B8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1C0EE59C" w14:textId="6EC50EDD" w:rsidR="00C80BC8" w:rsidRPr="00C80BC8" w:rsidRDefault="00E46C11" w:rsidP="00C80BC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Illiterate/Primary/secondary school/High school diplom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28B44DA" w14:textId="0C3CA58D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3DD14FF" w14:textId="49D98A59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37B3E26" w14:textId="77777777" w:rsidR="00E46C11" w:rsidRPr="00725C9F" w:rsidRDefault="00E46C11" w:rsidP="00E46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E46C11" w:rsidRPr="00725C9F" w14:paraId="6D52D86C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27C81267" w14:textId="013D4BFE" w:rsidR="00E46C11" w:rsidRPr="00C80BC8" w:rsidRDefault="00E46C11" w:rsidP="00E46C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University degree</w:t>
            </w:r>
          </w:p>
        </w:tc>
        <w:tc>
          <w:tcPr>
            <w:tcW w:w="1405" w:type="dxa"/>
            <w:tcBorders>
              <w:top w:val="nil"/>
            </w:tcBorders>
          </w:tcPr>
          <w:p w14:paraId="4176CC10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692</w:t>
            </w:r>
          </w:p>
        </w:tc>
        <w:tc>
          <w:tcPr>
            <w:tcW w:w="2250" w:type="dxa"/>
            <w:tcBorders>
              <w:top w:val="nil"/>
            </w:tcBorders>
          </w:tcPr>
          <w:p w14:paraId="057F6911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00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200)</w:t>
            </w:r>
          </w:p>
        </w:tc>
        <w:tc>
          <w:tcPr>
            <w:tcW w:w="2520" w:type="dxa"/>
            <w:tcBorders>
              <w:top w:val="nil"/>
            </w:tcBorders>
          </w:tcPr>
          <w:p w14:paraId="03EE7032" w14:textId="77777777" w:rsidR="00E46C11" w:rsidRPr="00725C9F" w:rsidRDefault="00E46C11" w:rsidP="00E46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190</w:t>
            </w:r>
          </w:p>
        </w:tc>
      </w:tr>
      <w:tr w:rsidR="00753374" w:rsidRPr="00725C9F" w14:paraId="60C78F12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D510EF7" w14:textId="680B7EF9" w:rsidR="00753374" w:rsidRPr="00725C9F" w:rsidRDefault="00753374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Living status</w:t>
            </w:r>
          </w:p>
        </w:tc>
        <w:tc>
          <w:tcPr>
            <w:tcW w:w="1405" w:type="dxa"/>
            <w:tcBorders>
              <w:bottom w:val="nil"/>
            </w:tcBorders>
          </w:tcPr>
          <w:p w14:paraId="39B7F42B" w14:textId="77777777" w:rsidR="00753374" w:rsidRPr="00725C9F" w:rsidRDefault="00753374" w:rsidP="00753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611EF8AD" w14:textId="77777777" w:rsidR="00753374" w:rsidRPr="00725C9F" w:rsidRDefault="00753374" w:rsidP="00753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C36E3A1" w14:textId="77777777" w:rsidR="00753374" w:rsidRPr="00725C9F" w:rsidRDefault="00753374" w:rsidP="00753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753374" w:rsidRPr="00725C9F" w14:paraId="78301009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1DFAA074" w14:textId="1C12FD43" w:rsidR="00753374" w:rsidRPr="00C80BC8" w:rsidRDefault="00753374" w:rsidP="0075337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Alone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2EA4487" w14:textId="0B401336" w:rsidR="00753374" w:rsidRPr="00725C9F" w:rsidRDefault="00753374" w:rsidP="00753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053C655" w14:textId="2F66B039" w:rsidR="00753374" w:rsidRPr="00725C9F" w:rsidRDefault="00753374" w:rsidP="00753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8EC9C2D" w14:textId="77777777" w:rsidR="00753374" w:rsidRPr="00725C9F" w:rsidRDefault="00753374" w:rsidP="00753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753374" w:rsidRPr="00725C9F" w14:paraId="2C733449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1E459229" w14:textId="4C0C23AB" w:rsidR="00753374" w:rsidRPr="00C80BC8" w:rsidRDefault="00753374" w:rsidP="0075337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Theme="majorBidi" w:hAnsiTheme="majorBidi" w:cstheme="majorBidi"/>
                <w:b w:val="0"/>
                <w:bCs w:val="0"/>
                <w:color w:val="010205"/>
                <w:sz w:val="18"/>
                <w:szCs w:val="18"/>
                <w:lang w:bidi="fa-IR"/>
              </w:rPr>
              <w:t>With family/nurse</w:t>
            </w:r>
          </w:p>
        </w:tc>
        <w:tc>
          <w:tcPr>
            <w:tcW w:w="1405" w:type="dxa"/>
            <w:tcBorders>
              <w:top w:val="nil"/>
            </w:tcBorders>
          </w:tcPr>
          <w:p w14:paraId="6E04EA29" w14:textId="77777777" w:rsidR="00753374" w:rsidRPr="00725C9F" w:rsidRDefault="00753374" w:rsidP="00753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036</w:t>
            </w:r>
          </w:p>
        </w:tc>
        <w:tc>
          <w:tcPr>
            <w:tcW w:w="2250" w:type="dxa"/>
            <w:tcBorders>
              <w:top w:val="nil"/>
            </w:tcBorders>
          </w:tcPr>
          <w:p w14:paraId="4D981ABC" w14:textId="77777777" w:rsidR="00753374" w:rsidRPr="00725C9F" w:rsidRDefault="00753374" w:rsidP="00753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59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6.944)</w:t>
            </w:r>
          </w:p>
        </w:tc>
        <w:tc>
          <w:tcPr>
            <w:tcW w:w="2520" w:type="dxa"/>
            <w:tcBorders>
              <w:top w:val="nil"/>
            </w:tcBorders>
          </w:tcPr>
          <w:p w14:paraId="5F46713E" w14:textId="77777777" w:rsidR="00753374" w:rsidRPr="00725C9F" w:rsidRDefault="00753374" w:rsidP="00753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56</w:t>
            </w:r>
          </w:p>
        </w:tc>
      </w:tr>
      <w:tr w:rsidR="00B32308" w:rsidRPr="00725C9F" w14:paraId="2F630447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20C045C" w14:textId="30AF1D07" w:rsidR="00B32308" w:rsidRPr="00725C9F" w:rsidRDefault="00B32308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use possession</w:t>
            </w:r>
          </w:p>
        </w:tc>
        <w:tc>
          <w:tcPr>
            <w:tcW w:w="1405" w:type="dxa"/>
            <w:tcBorders>
              <w:bottom w:val="nil"/>
            </w:tcBorders>
          </w:tcPr>
          <w:p w14:paraId="021036CF" w14:textId="77777777" w:rsidR="00B32308" w:rsidRPr="00725C9F" w:rsidRDefault="00B32308" w:rsidP="00B3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3136091" w14:textId="77777777" w:rsidR="00B32308" w:rsidRPr="00725C9F" w:rsidRDefault="00B32308" w:rsidP="00B3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596C6B73" w14:textId="77777777" w:rsidR="00B32308" w:rsidRPr="00725C9F" w:rsidRDefault="00B32308" w:rsidP="00B3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B32308" w:rsidRPr="00725C9F" w14:paraId="50D27D36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E47138B" w14:textId="48F95ADA" w:rsidR="00B32308" w:rsidRPr="00C80BC8" w:rsidRDefault="00B32308" w:rsidP="00B3230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7C5A3B8" w14:textId="0157F777" w:rsidR="00B32308" w:rsidRPr="00725C9F" w:rsidRDefault="00B32308" w:rsidP="00B3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426BD16" w14:textId="027CF5C0" w:rsidR="00B32308" w:rsidRPr="00725C9F" w:rsidRDefault="00B32308" w:rsidP="00B3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D30B667" w14:textId="77777777" w:rsidR="00B32308" w:rsidRPr="00725C9F" w:rsidRDefault="00B32308" w:rsidP="00B3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B32308" w:rsidRPr="00725C9F" w14:paraId="4E0B2574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5AA9A969" w14:textId="3AA0F60D" w:rsidR="00B32308" w:rsidRPr="00C80BC8" w:rsidRDefault="00B32308" w:rsidP="00B3230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39D519A1" w14:textId="77777777" w:rsidR="00B32308" w:rsidRPr="00725C9F" w:rsidRDefault="00B32308" w:rsidP="00B3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28</w:t>
            </w:r>
          </w:p>
        </w:tc>
        <w:tc>
          <w:tcPr>
            <w:tcW w:w="2250" w:type="dxa"/>
            <w:tcBorders>
              <w:top w:val="nil"/>
            </w:tcBorders>
          </w:tcPr>
          <w:p w14:paraId="3F451253" w14:textId="77777777" w:rsidR="00B32308" w:rsidRPr="00725C9F" w:rsidRDefault="00B32308" w:rsidP="00B3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56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513)</w:t>
            </w:r>
          </w:p>
        </w:tc>
        <w:tc>
          <w:tcPr>
            <w:tcW w:w="2520" w:type="dxa"/>
            <w:tcBorders>
              <w:top w:val="nil"/>
            </w:tcBorders>
          </w:tcPr>
          <w:p w14:paraId="57DCD603" w14:textId="77777777" w:rsidR="00B32308" w:rsidRPr="00725C9F" w:rsidRDefault="00B32308" w:rsidP="00B32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64</w:t>
            </w:r>
          </w:p>
        </w:tc>
      </w:tr>
      <w:tr w:rsidR="00B32308" w:rsidRPr="00725C9F" w14:paraId="32C86039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CA8B05B" w14:textId="4443EB72" w:rsidR="00B32308" w:rsidRPr="00725C9F" w:rsidRDefault="00B32308" w:rsidP="00B323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ousehold income</w:t>
            </w:r>
            <w:r w:rsidR="008B7A1C"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 (million IRR)</w:t>
            </w:r>
          </w:p>
        </w:tc>
        <w:tc>
          <w:tcPr>
            <w:tcW w:w="1405" w:type="dxa"/>
          </w:tcPr>
          <w:p w14:paraId="0E82450A" w14:textId="77777777" w:rsidR="00B32308" w:rsidRPr="00725C9F" w:rsidRDefault="00B32308" w:rsidP="00B3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509</w:t>
            </w:r>
          </w:p>
        </w:tc>
        <w:tc>
          <w:tcPr>
            <w:tcW w:w="2250" w:type="dxa"/>
          </w:tcPr>
          <w:p w14:paraId="369F4A07" w14:textId="77777777" w:rsidR="00B32308" w:rsidRPr="00725C9F" w:rsidRDefault="00B32308" w:rsidP="00B3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4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756)</w:t>
            </w:r>
          </w:p>
        </w:tc>
        <w:tc>
          <w:tcPr>
            <w:tcW w:w="2520" w:type="dxa"/>
          </w:tcPr>
          <w:p w14:paraId="17E7CDA1" w14:textId="77777777" w:rsidR="00B32308" w:rsidRPr="00725C9F" w:rsidRDefault="00B32308" w:rsidP="00B32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01</w:t>
            </w:r>
          </w:p>
        </w:tc>
      </w:tr>
      <w:tr w:rsidR="008B7A1C" w:rsidRPr="00725C9F" w14:paraId="4341326F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0C046F4A" w14:textId="07D75026" w:rsidR="008B7A1C" w:rsidRPr="00725C9F" w:rsidRDefault="008B7A1C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ceiving food aids</w:t>
            </w:r>
          </w:p>
        </w:tc>
        <w:tc>
          <w:tcPr>
            <w:tcW w:w="1405" w:type="dxa"/>
            <w:tcBorders>
              <w:bottom w:val="nil"/>
            </w:tcBorders>
          </w:tcPr>
          <w:p w14:paraId="212E18F1" w14:textId="77777777" w:rsidR="008B7A1C" w:rsidRPr="00725C9F" w:rsidRDefault="008B7A1C" w:rsidP="008B7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07F8BBA" w14:textId="77777777" w:rsidR="008B7A1C" w:rsidRPr="00725C9F" w:rsidRDefault="008B7A1C" w:rsidP="008B7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8201E8F" w14:textId="77777777" w:rsidR="008B7A1C" w:rsidRPr="00725C9F" w:rsidRDefault="008B7A1C" w:rsidP="008B7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8B7A1C" w:rsidRPr="00725C9F" w14:paraId="1B42E0B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38A88616" w14:textId="6A2A6EC2" w:rsidR="008B7A1C" w:rsidRPr="00C80BC8" w:rsidRDefault="008B7A1C" w:rsidP="008B7A1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42CDD6C" w14:textId="39A5D3BA" w:rsidR="008B7A1C" w:rsidRPr="00725C9F" w:rsidRDefault="008B7A1C" w:rsidP="008B7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837537F" w14:textId="2027898B" w:rsidR="008B7A1C" w:rsidRPr="00725C9F" w:rsidRDefault="008B7A1C" w:rsidP="008B7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D8B121E" w14:textId="77777777" w:rsidR="008B7A1C" w:rsidRPr="00725C9F" w:rsidRDefault="008B7A1C" w:rsidP="008B7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8B7A1C" w:rsidRPr="00725C9F" w14:paraId="2EDBC4A1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4C20302A" w14:textId="0EDDE772" w:rsidR="008B7A1C" w:rsidRPr="00C80BC8" w:rsidRDefault="008B7A1C" w:rsidP="008B7A1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</w:tcBorders>
          </w:tcPr>
          <w:p w14:paraId="09E4A3B6" w14:textId="77777777" w:rsidR="008B7A1C" w:rsidRPr="00725C9F" w:rsidRDefault="008B7A1C" w:rsidP="008B7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45</w:t>
            </w:r>
          </w:p>
        </w:tc>
        <w:tc>
          <w:tcPr>
            <w:tcW w:w="2250" w:type="dxa"/>
            <w:tcBorders>
              <w:top w:val="nil"/>
            </w:tcBorders>
          </w:tcPr>
          <w:p w14:paraId="2369388A" w14:textId="77777777" w:rsidR="008B7A1C" w:rsidRPr="00725C9F" w:rsidRDefault="008B7A1C" w:rsidP="008B7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26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lang w:bidi="fa-IR"/>
              </w:rPr>
              <w:t>4.071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</w:tcPr>
          <w:p w14:paraId="16AABB2F" w14:textId="77777777" w:rsidR="008B7A1C" w:rsidRPr="00725C9F" w:rsidRDefault="008B7A1C" w:rsidP="008B7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49</w:t>
            </w:r>
          </w:p>
        </w:tc>
      </w:tr>
      <w:tr w:rsidR="00D377C7" w:rsidRPr="00725C9F" w14:paraId="1A43A1DA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72EF598A" w14:textId="0F7E2DE3" w:rsidR="00D377C7" w:rsidRPr="00725C9F" w:rsidRDefault="00D377C7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Receiving social services</w:t>
            </w:r>
          </w:p>
        </w:tc>
        <w:tc>
          <w:tcPr>
            <w:tcW w:w="1405" w:type="dxa"/>
            <w:tcBorders>
              <w:bottom w:val="nil"/>
            </w:tcBorders>
          </w:tcPr>
          <w:p w14:paraId="634AF82B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E1F7F55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2964C76E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377C7" w:rsidRPr="00725C9F" w14:paraId="52839434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4B53853B" w14:textId="76B31E46" w:rsidR="00D377C7" w:rsidRPr="00C80BC8" w:rsidRDefault="00D377C7" w:rsidP="00D377C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E2B18E6" w14:textId="1B412C7E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667220C" w14:textId="61E9663E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D91EED1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377C7" w:rsidRPr="00725C9F" w14:paraId="700DABCC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40132410" w14:textId="2B5B9928" w:rsidR="00D377C7" w:rsidRPr="00C80BC8" w:rsidRDefault="00D377C7" w:rsidP="00D377C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</w:tcBorders>
          </w:tcPr>
          <w:p w14:paraId="395B4FE8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762</w:t>
            </w:r>
          </w:p>
        </w:tc>
        <w:tc>
          <w:tcPr>
            <w:tcW w:w="2250" w:type="dxa"/>
            <w:tcBorders>
              <w:top w:val="nil"/>
            </w:tcBorders>
          </w:tcPr>
          <w:p w14:paraId="7F1545CD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46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6.961)</w:t>
            </w:r>
          </w:p>
        </w:tc>
        <w:tc>
          <w:tcPr>
            <w:tcW w:w="2520" w:type="dxa"/>
            <w:tcBorders>
              <w:top w:val="nil"/>
            </w:tcBorders>
          </w:tcPr>
          <w:p w14:paraId="6E23D776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419</w:t>
            </w:r>
          </w:p>
        </w:tc>
      </w:tr>
      <w:tr w:rsidR="00D377C7" w:rsidRPr="00725C9F" w14:paraId="4DE7FF09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0A47B10" w14:textId="2FC5E6F7" w:rsidR="00D377C7" w:rsidRPr="00725C9F" w:rsidRDefault="00D377C7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Insurance coverage</w:t>
            </w:r>
          </w:p>
        </w:tc>
        <w:tc>
          <w:tcPr>
            <w:tcW w:w="1405" w:type="dxa"/>
            <w:tcBorders>
              <w:bottom w:val="nil"/>
            </w:tcBorders>
          </w:tcPr>
          <w:p w14:paraId="0111EB36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779144A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6B0C3206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377C7" w:rsidRPr="00725C9F" w14:paraId="134BAD2D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332214B" w14:textId="563A4F8C" w:rsidR="00D377C7" w:rsidRPr="00C80BC8" w:rsidRDefault="00D377C7" w:rsidP="00D377C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5340D1E" w14:textId="67A2296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E80DB1" w14:textId="280E7CFB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9621852" w14:textId="77777777" w:rsidR="00D377C7" w:rsidRPr="00725C9F" w:rsidRDefault="00D377C7" w:rsidP="00D37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D377C7" w:rsidRPr="00725C9F" w14:paraId="6D4CD11C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57849A88" w14:textId="323EB968" w:rsidR="00D377C7" w:rsidRPr="00C80BC8" w:rsidRDefault="00D377C7" w:rsidP="00D377C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15294321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216</w:t>
            </w:r>
          </w:p>
        </w:tc>
        <w:tc>
          <w:tcPr>
            <w:tcW w:w="2250" w:type="dxa"/>
            <w:tcBorders>
              <w:top w:val="nil"/>
            </w:tcBorders>
          </w:tcPr>
          <w:p w14:paraId="6B00F5CB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6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4.069)</w:t>
            </w:r>
          </w:p>
        </w:tc>
        <w:tc>
          <w:tcPr>
            <w:tcW w:w="2520" w:type="dxa"/>
            <w:tcBorders>
              <w:top w:val="nil"/>
            </w:tcBorders>
          </w:tcPr>
          <w:p w14:paraId="1EE25E6A" w14:textId="77777777" w:rsidR="00D377C7" w:rsidRPr="00725C9F" w:rsidRDefault="00D377C7" w:rsidP="00D3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51</w:t>
            </w:r>
          </w:p>
        </w:tc>
      </w:tr>
      <w:tr w:rsidR="00B9148E" w:rsidRPr="00725C9F" w14:paraId="7640E9A1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AA3DF9F" w14:textId="4B9FE941" w:rsidR="00B9148E" w:rsidRPr="00725C9F" w:rsidRDefault="00B9148E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upplemental insurance coverage</w:t>
            </w:r>
          </w:p>
        </w:tc>
        <w:tc>
          <w:tcPr>
            <w:tcW w:w="1405" w:type="dxa"/>
            <w:tcBorders>
              <w:bottom w:val="nil"/>
            </w:tcBorders>
          </w:tcPr>
          <w:p w14:paraId="2BC6CC53" w14:textId="77777777" w:rsidR="00B9148E" w:rsidRPr="00725C9F" w:rsidRDefault="00B9148E" w:rsidP="00B91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49965C5" w14:textId="77777777" w:rsidR="00B9148E" w:rsidRPr="00725C9F" w:rsidRDefault="00B9148E" w:rsidP="00B91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BE1F356" w14:textId="77777777" w:rsidR="00B9148E" w:rsidRPr="00725C9F" w:rsidRDefault="00B9148E" w:rsidP="00B91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B9148E" w:rsidRPr="00725C9F" w14:paraId="7196C0E2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1B854473" w14:textId="50C446F1" w:rsidR="00B9148E" w:rsidRPr="00C80BC8" w:rsidRDefault="00B9148E" w:rsidP="00B9148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29FB3E3" w14:textId="2F985513" w:rsidR="00B9148E" w:rsidRPr="00725C9F" w:rsidRDefault="00B9148E" w:rsidP="00B91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3C4E994" w14:textId="6679B1F9" w:rsidR="00B9148E" w:rsidRPr="00725C9F" w:rsidRDefault="00B9148E" w:rsidP="00B91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4418BA3" w14:textId="77777777" w:rsidR="00B9148E" w:rsidRPr="00725C9F" w:rsidRDefault="00B9148E" w:rsidP="00B91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B9148E" w:rsidRPr="00725C9F" w14:paraId="696680A8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6FF1FC0" w14:textId="4F2FF4EA" w:rsidR="00B9148E" w:rsidRPr="00C80BC8" w:rsidRDefault="00B9148E" w:rsidP="00B9148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7471D6E6" w14:textId="77777777" w:rsidR="00B9148E" w:rsidRPr="00725C9F" w:rsidRDefault="00B9148E" w:rsidP="00B91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75</w:t>
            </w:r>
          </w:p>
        </w:tc>
        <w:tc>
          <w:tcPr>
            <w:tcW w:w="2250" w:type="dxa"/>
            <w:tcBorders>
              <w:top w:val="nil"/>
            </w:tcBorders>
          </w:tcPr>
          <w:p w14:paraId="4E4E20B4" w14:textId="77777777" w:rsidR="00B9148E" w:rsidRPr="00725C9F" w:rsidRDefault="00B9148E" w:rsidP="00B91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50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871)</w:t>
            </w:r>
          </w:p>
        </w:tc>
        <w:tc>
          <w:tcPr>
            <w:tcW w:w="2520" w:type="dxa"/>
            <w:tcBorders>
              <w:top w:val="nil"/>
            </w:tcBorders>
          </w:tcPr>
          <w:p w14:paraId="264969A4" w14:textId="77777777" w:rsidR="00B9148E" w:rsidRPr="00725C9F" w:rsidRDefault="00B9148E" w:rsidP="00B91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39</w:t>
            </w:r>
          </w:p>
        </w:tc>
      </w:tr>
      <w:tr w:rsidR="003D78F3" w:rsidRPr="00725C9F" w14:paraId="362D8828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B2E5323" w14:textId="6A3B29F1" w:rsidR="003D78F3" w:rsidRPr="00725C9F" w:rsidRDefault="003D78F3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aving gastrointestinal problems</w:t>
            </w:r>
          </w:p>
        </w:tc>
        <w:tc>
          <w:tcPr>
            <w:tcW w:w="1405" w:type="dxa"/>
            <w:tcBorders>
              <w:bottom w:val="nil"/>
            </w:tcBorders>
          </w:tcPr>
          <w:p w14:paraId="4B383F1B" w14:textId="77777777" w:rsidR="003D78F3" w:rsidRPr="00725C9F" w:rsidRDefault="003D78F3" w:rsidP="00B91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7D9BD09" w14:textId="77777777" w:rsidR="003D78F3" w:rsidRPr="00725C9F" w:rsidRDefault="003D78F3" w:rsidP="00B91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735CE07" w14:textId="77777777" w:rsidR="003D78F3" w:rsidRPr="00725C9F" w:rsidRDefault="003D78F3" w:rsidP="00B91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3D78F3" w:rsidRPr="00725C9F" w14:paraId="71796789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69E18A2" w14:textId="7C0B39AE" w:rsidR="003D78F3" w:rsidRPr="00C80BC8" w:rsidRDefault="003D78F3" w:rsidP="003D78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A23D001" w14:textId="16E0954B" w:rsidR="003D78F3" w:rsidRPr="00725C9F" w:rsidRDefault="003D78F3" w:rsidP="003D7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AEF5EFA" w14:textId="402B24F8" w:rsidR="003D78F3" w:rsidRPr="00725C9F" w:rsidRDefault="003D78F3" w:rsidP="003D7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C1B6187" w14:textId="77777777" w:rsidR="003D78F3" w:rsidRPr="00725C9F" w:rsidRDefault="003D78F3" w:rsidP="003D78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3D78F3" w:rsidRPr="00725C9F" w14:paraId="6DE6253C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1C62A332" w14:textId="03BDAE35" w:rsidR="003D78F3" w:rsidRPr="00C80BC8" w:rsidRDefault="003D78F3" w:rsidP="003D78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0F1B79CD" w14:textId="77777777" w:rsidR="003D78F3" w:rsidRPr="00725C9F" w:rsidRDefault="003D78F3" w:rsidP="003D7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722</w:t>
            </w:r>
          </w:p>
        </w:tc>
        <w:tc>
          <w:tcPr>
            <w:tcW w:w="2250" w:type="dxa"/>
            <w:tcBorders>
              <w:top w:val="nil"/>
            </w:tcBorders>
          </w:tcPr>
          <w:p w14:paraId="2C1C6FA3" w14:textId="77777777" w:rsidR="003D78F3" w:rsidRPr="00725C9F" w:rsidRDefault="003D78F3" w:rsidP="003D7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61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446)</w:t>
            </w:r>
          </w:p>
        </w:tc>
        <w:tc>
          <w:tcPr>
            <w:tcW w:w="2520" w:type="dxa"/>
            <w:tcBorders>
              <w:top w:val="nil"/>
            </w:tcBorders>
          </w:tcPr>
          <w:p w14:paraId="59F3829A" w14:textId="77777777" w:rsidR="003D78F3" w:rsidRPr="00725C9F" w:rsidRDefault="003D78F3" w:rsidP="003D78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358</w:t>
            </w:r>
          </w:p>
        </w:tc>
      </w:tr>
      <w:tr w:rsidR="00B71ED7" w:rsidRPr="00725C9F" w14:paraId="63EFD858" w14:textId="77777777" w:rsidTr="00D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B88EB68" w14:textId="7E2F6E5A" w:rsidR="00B71ED7" w:rsidRPr="00725C9F" w:rsidRDefault="00B71ED7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Loss of appetite</w:t>
            </w:r>
          </w:p>
        </w:tc>
        <w:tc>
          <w:tcPr>
            <w:tcW w:w="1405" w:type="dxa"/>
            <w:tcBorders>
              <w:bottom w:val="nil"/>
            </w:tcBorders>
          </w:tcPr>
          <w:p w14:paraId="7EBBE10D" w14:textId="77777777" w:rsidR="00B71ED7" w:rsidRPr="00725C9F" w:rsidRDefault="00B71ED7" w:rsidP="00B7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8B59BB3" w14:textId="77777777" w:rsidR="00B71ED7" w:rsidRPr="00725C9F" w:rsidRDefault="00B71ED7" w:rsidP="00B7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A22CBC3" w14:textId="77777777" w:rsidR="00B71ED7" w:rsidRPr="00725C9F" w:rsidRDefault="00B71ED7" w:rsidP="00B71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FE553B" w:rsidRPr="00725C9F" w14:paraId="60344019" w14:textId="77777777" w:rsidTr="00D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61A03A0C" w14:textId="0EBFCC3E" w:rsidR="00FE553B" w:rsidRPr="00C80BC8" w:rsidRDefault="00FE553B" w:rsidP="00FE553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ADFCB3B" w14:textId="6442E8DE" w:rsidR="00FE553B" w:rsidRPr="00725C9F" w:rsidRDefault="00FE553B" w:rsidP="00FE5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846D59" w14:textId="0D96E7DF" w:rsidR="00FE553B" w:rsidRPr="00725C9F" w:rsidRDefault="00FE553B" w:rsidP="00FE5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163E425" w14:textId="77777777" w:rsidR="00FE553B" w:rsidRPr="00725C9F" w:rsidRDefault="00FE553B" w:rsidP="00FE5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16AF8EC6" w14:textId="77777777" w:rsidTr="00D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12F6017" w14:textId="35386115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01861E6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337</w:t>
            </w:r>
          </w:p>
        </w:tc>
        <w:tc>
          <w:tcPr>
            <w:tcW w:w="2250" w:type="dxa"/>
            <w:tcBorders>
              <w:top w:val="nil"/>
            </w:tcBorders>
          </w:tcPr>
          <w:p w14:paraId="114963A3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12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894)</w:t>
            </w:r>
          </w:p>
        </w:tc>
        <w:tc>
          <w:tcPr>
            <w:tcW w:w="2520" w:type="dxa"/>
            <w:tcBorders>
              <w:top w:val="nil"/>
            </w:tcBorders>
          </w:tcPr>
          <w:p w14:paraId="47800E40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29</w:t>
            </w:r>
          </w:p>
        </w:tc>
      </w:tr>
      <w:tr w:rsidR="002F3B0F" w:rsidRPr="00725C9F" w14:paraId="17119417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AAFDF29" w14:textId="6DEE1104" w:rsidR="002F3B0F" w:rsidRPr="00725C9F" w:rsidRDefault="002F3B0F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ysphagia</w:t>
            </w:r>
          </w:p>
        </w:tc>
        <w:tc>
          <w:tcPr>
            <w:tcW w:w="1405" w:type="dxa"/>
            <w:tcBorders>
              <w:bottom w:val="nil"/>
            </w:tcBorders>
          </w:tcPr>
          <w:p w14:paraId="58110794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05C90E2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1A2EF8F5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1C74A667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74DD7FE3" w14:textId="0CA5711C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lastRenderedPageBreak/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801A8D" w14:textId="391D8DE5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D87936C" w14:textId="3DD953FF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52F8E58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6754478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6804F1BB" w14:textId="3714D4E7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20BA8ECB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160</w:t>
            </w:r>
          </w:p>
        </w:tc>
        <w:tc>
          <w:tcPr>
            <w:tcW w:w="2250" w:type="dxa"/>
            <w:tcBorders>
              <w:top w:val="nil"/>
            </w:tcBorders>
          </w:tcPr>
          <w:p w14:paraId="3004BEE4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03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674)</w:t>
            </w:r>
          </w:p>
        </w:tc>
        <w:tc>
          <w:tcPr>
            <w:tcW w:w="2520" w:type="dxa"/>
            <w:tcBorders>
              <w:top w:val="nil"/>
            </w:tcBorders>
          </w:tcPr>
          <w:p w14:paraId="411BECB2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13</w:t>
            </w:r>
          </w:p>
        </w:tc>
      </w:tr>
      <w:tr w:rsidR="002F3B0F" w:rsidRPr="00725C9F" w14:paraId="01168A95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53C28372" w14:textId="294F05F8" w:rsidR="002F3B0F" w:rsidRPr="00725C9F" w:rsidRDefault="002F3B0F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ry mouth</w:t>
            </w:r>
          </w:p>
        </w:tc>
        <w:tc>
          <w:tcPr>
            <w:tcW w:w="1405" w:type="dxa"/>
            <w:tcBorders>
              <w:bottom w:val="nil"/>
            </w:tcBorders>
          </w:tcPr>
          <w:p w14:paraId="6839891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24D7860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10FAAC0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7F8BDCD1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0E7A8E8C" w14:textId="0106683C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EBB42B1" w14:textId="450D4240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FA2BC2" w14:textId="28B35FA0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86D98CD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4EA5C529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2748B7DF" w14:textId="7FCEAECC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2BC2B7D6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595</w:t>
            </w:r>
          </w:p>
        </w:tc>
        <w:tc>
          <w:tcPr>
            <w:tcW w:w="2250" w:type="dxa"/>
            <w:tcBorders>
              <w:top w:val="nil"/>
            </w:tcBorders>
          </w:tcPr>
          <w:p w14:paraId="68134DB4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73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470)</w:t>
            </w:r>
          </w:p>
        </w:tc>
        <w:tc>
          <w:tcPr>
            <w:tcW w:w="2520" w:type="dxa"/>
            <w:tcBorders>
              <w:top w:val="nil"/>
            </w:tcBorders>
          </w:tcPr>
          <w:p w14:paraId="4798DEBD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39</w:t>
            </w:r>
          </w:p>
        </w:tc>
      </w:tr>
      <w:tr w:rsidR="002F3B0F" w:rsidRPr="00725C9F" w14:paraId="583773E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B30A7E0" w14:textId="7DA66A6F" w:rsidR="002F3B0F" w:rsidRPr="00725C9F" w:rsidRDefault="002F3B0F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aldigestion</w:t>
            </w:r>
          </w:p>
        </w:tc>
        <w:tc>
          <w:tcPr>
            <w:tcW w:w="1405" w:type="dxa"/>
            <w:tcBorders>
              <w:bottom w:val="nil"/>
            </w:tcBorders>
          </w:tcPr>
          <w:p w14:paraId="24A52055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6DD62A0D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4C18385F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2B091EFC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06784D39" w14:textId="102DA1BF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0372E1E" w14:textId="312F1252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F10764" w14:textId="75DE9A12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CB58702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2F5B5029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4889A131" w14:textId="3CF0E003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62F9B2D5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89</w:t>
            </w:r>
          </w:p>
        </w:tc>
        <w:tc>
          <w:tcPr>
            <w:tcW w:w="2250" w:type="dxa"/>
            <w:tcBorders>
              <w:top w:val="nil"/>
            </w:tcBorders>
          </w:tcPr>
          <w:p w14:paraId="204E9403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648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4.405)</w:t>
            </w:r>
          </w:p>
        </w:tc>
        <w:tc>
          <w:tcPr>
            <w:tcW w:w="2520" w:type="dxa"/>
            <w:tcBorders>
              <w:top w:val="nil"/>
            </w:tcBorders>
          </w:tcPr>
          <w:p w14:paraId="0190E985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283</w:t>
            </w:r>
          </w:p>
        </w:tc>
      </w:tr>
      <w:tr w:rsidR="002F3B0F" w:rsidRPr="00725C9F" w14:paraId="246ECCBC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2DDA732B" w14:textId="296FE495" w:rsidR="002F3B0F" w:rsidRPr="00725C9F" w:rsidRDefault="002F3B0F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iarrhea</w:t>
            </w:r>
          </w:p>
        </w:tc>
        <w:tc>
          <w:tcPr>
            <w:tcW w:w="1405" w:type="dxa"/>
            <w:tcBorders>
              <w:bottom w:val="nil"/>
            </w:tcBorders>
          </w:tcPr>
          <w:p w14:paraId="3081086C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612CDBD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10FBBC2D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541CE049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147E62DA" w14:textId="7E0BDE93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FA2FC1E" w14:textId="09C37292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AEEA35" w14:textId="2A0F0C3A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35BCEE4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42E1206C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5D1EFB40" w14:textId="612E0133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0899C11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6.066</w:t>
            </w:r>
          </w:p>
        </w:tc>
        <w:tc>
          <w:tcPr>
            <w:tcW w:w="2250" w:type="dxa"/>
            <w:tcBorders>
              <w:top w:val="nil"/>
            </w:tcBorders>
          </w:tcPr>
          <w:p w14:paraId="0D919B06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633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58.147)</w:t>
            </w:r>
          </w:p>
        </w:tc>
        <w:tc>
          <w:tcPr>
            <w:tcW w:w="2520" w:type="dxa"/>
            <w:tcBorders>
              <w:top w:val="nil"/>
            </w:tcBorders>
          </w:tcPr>
          <w:p w14:paraId="25F4FED6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118</w:t>
            </w:r>
          </w:p>
        </w:tc>
      </w:tr>
      <w:tr w:rsidR="002F3B0F" w:rsidRPr="00725C9F" w14:paraId="2A244042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48FC9A18" w14:textId="03D147DF" w:rsidR="002F3B0F" w:rsidRPr="00725C9F" w:rsidRDefault="002F3B0F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onstipation</w:t>
            </w:r>
          </w:p>
        </w:tc>
        <w:tc>
          <w:tcPr>
            <w:tcW w:w="1405" w:type="dxa"/>
            <w:tcBorders>
              <w:bottom w:val="nil"/>
            </w:tcBorders>
          </w:tcPr>
          <w:p w14:paraId="1DB060D0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127EDA17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2781659F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6D72593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7364C877" w14:textId="5B154055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C6B66BA" w14:textId="12F8591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F50E42F" w14:textId="5C7E7F6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D4EA73C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6D0C6E8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51A5B06A" w14:textId="259506AE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5C6DC2E6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240</w:t>
            </w:r>
          </w:p>
        </w:tc>
        <w:tc>
          <w:tcPr>
            <w:tcW w:w="2250" w:type="dxa"/>
            <w:tcBorders>
              <w:top w:val="nil"/>
            </w:tcBorders>
          </w:tcPr>
          <w:p w14:paraId="79DADD13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60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523)</w:t>
            </w:r>
          </w:p>
        </w:tc>
        <w:tc>
          <w:tcPr>
            <w:tcW w:w="2520" w:type="dxa"/>
            <w:tcBorders>
              <w:top w:val="nil"/>
            </w:tcBorders>
          </w:tcPr>
          <w:p w14:paraId="5C6014D7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553</w:t>
            </w:r>
          </w:p>
        </w:tc>
      </w:tr>
      <w:tr w:rsidR="002F3B0F" w:rsidRPr="00725C9F" w14:paraId="0F2C5658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59514632" w14:textId="04AC1A57" w:rsidR="002F3B0F" w:rsidRPr="00725C9F" w:rsidRDefault="002F3B0F" w:rsidP="00C80BC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hewing difficulty</w:t>
            </w:r>
          </w:p>
        </w:tc>
        <w:tc>
          <w:tcPr>
            <w:tcW w:w="1405" w:type="dxa"/>
            <w:tcBorders>
              <w:bottom w:val="nil"/>
            </w:tcBorders>
          </w:tcPr>
          <w:p w14:paraId="1DFED97D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54EA446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A4F4C3B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1094192A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7608867C" w14:textId="739F09C0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01C46C5" w14:textId="0F58DD6C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7D3D9FF" w14:textId="5F33409D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55ECABA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06FF97C5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10F8CC2C" w14:textId="56556874" w:rsidR="002F3B0F" w:rsidRPr="00C80BC8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C80B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33BD5E2C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318</w:t>
            </w:r>
          </w:p>
        </w:tc>
        <w:tc>
          <w:tcPr>
            <w:tcW w:w="2250" w:type="dxa"/>
            <w:tcBorders>
              <w:top w:val="nil"/>
            </w:tcBorders>
          </w:tcPr>
          <w:p w14:paraId="02D27B94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141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717)</w:t>
            </w:r>
          </w:p>
        </w:tc>
        <w:tc>
          <w:tcPr>
            <w:tcW w:w="2520" w:type="dxa"/>
            <w:tcBorders>
              <w:top w:val="nil"/>
            </w:tcBorders>
          </w:tcPr>
          <w:p w14:paraId="5FDB9C14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006</w:t>
            </w:r>
          </w:p>
        </w:tc>
      </w:tr>
      <w:tr w:rsidR="002F3B0F" w:rsidRPr="00725C9F" w14:paraId="00E7B688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7415FD85" w14:textId="5BE9A2A1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Oral problems</w:t>
            </w:r>
          </w:p>
        </w:tc>
        <w:tc>
          <w:tcPr>
            <w:tcW w:w="1405" w:type="dxa"/>
            <w:tcBorders>
              <w:bottom w:val="nil"/>
            </w:tcBorders>
          </w:tcPr>
          <w:p w14:paraId="0AABDC65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7E32B294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9F9D831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42199E6B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E174BC7" w14:textId="211C3D2C" w:rsidR="002F3B0F" w:rsidRPr="00FE553B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EC2EF41" w14:textId="42B562E2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76161EA" w14:textId="439F438E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DF6048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2F5D5CFD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166E0549" w14:textId="094C7C9E" w:rsidR="002F3B0F" w:rsidRPr="00FE553B" w:rsidRDefault="00B71ED7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15CD7526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846</w:t>
            </w:r>
          </w:p>
        </w:tc>
        <w:tc>
          <w:tcPr>
            <w:tcW w:w="2250" w:type="dxa"/>
            <w:tcBorders>
              <w:top w:val="nil"/>
            </w:tcBorders>
          </w:tcPr>
          <w:p w14:paraId="0613EC0E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40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27)</w:t>
            </w:r>
          </w:p>
        </w:tc>
        <w:tc>
          <w:tcPr>
            <w:tcW w:w="2520" w:type="dxa"/>
            <w:tcBorders>
              <w:top w:val="nil"/>
            </w:tcBorders>
          </w:tcPr>
          <w:p w14:paraId="45537FDF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617</w:t>
            </w:r>
          </w:p>
        </w:tc>
      </w:tr>
      <w:tr w:rsidR="002F3B0F" w:rsidRPr="00725C9F" w14:paraId="6945223B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23A3B93D" w14:textId="4B26111A" w:rsidR="002F3B0F" w:rsidRPr="00725C9F" w:rsidRDefault="002162D2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Taking </w:t>
            </w:r>
            <w:r w:rsidR="002F3B0F"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 xml:space="preserve">Medication </w:t>
            </w:r>
          </w:p>
        </w:tc>
        <w:tc>
          <w:tcPr>
            <w:tcW w:w="1405" w:type="dxa"/>
            <w:tcBorders>
              <w:bottom w:val="nil"/>
            </w:tcBorders>
          </w:tcPr>
          <w:p w14:paraId="5B061E2B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14C03CA1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2DE29A45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0D58C706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7A983DC" w14:textId="4BA4F4D9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D344E03" w14:textId="0E239F29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AA1A0AE" w14:textId="079D9B00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59E1A03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3D594C64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2BC51A9F" w14:textId="4E3998AB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439B0EE4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439</w:t>
            </w:r>
          </w:p>
        </w:tc>
        <w:tc>
          <w:tcPr>
            <w:tcW w:w="2250" w:type="dxa"/>
            <w:tcBorders>
              <w:top w:val="nil"/>
            </w:tcBorders>
          </w:tcPr>
          <w:p w14:paraId="2E972575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134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>–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 1.442)</w:t>
            </w:r>
          </w:p>
        </w:tc>
        <w:tc>
          <w:tcPr>
            <w:tcW w:w="2520" w:type="dxa"/>
            <w:tcBorders>
              <w:top w:val="nil"/>
            </w:tcBorders>
          </w:tcPr>
          <w:p w14:paraId="7784D12B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175</w:t>
            </w:r>
          </w:p>
        </w:tc>
      </w:tr>
      <w:tr w:rsidR="002F3B0F" w:rsidRPr="00725C9F" w14:paraId="46AEE99D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22BB9FEA" w14:textId="2DE5B94C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iabetes medications</w:t>
            </w:r>
          </w:p>
        </w:tc>
        <w:tc>
          <w:tcPr>
            <w:tcW w:w="1405" w:type="dxa"/>
            <w:tcBorders>
              <w:bottom w:val="nil"/>
            </w:tcBorders>
          </w:tcPr>
          <w:p w14:paraId="12F2A250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0149836D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C438E16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403B7439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1A1DFE38" w14:textId="20C1AA23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BAE76C6" w14:textId="77F1416B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F0F47E5" w14:textId="7D67A3BF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845FE5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45823EBB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25D47637" w14:textId="5A61E7C7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62C7E64F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379</w:t>
            </w:r>
          </w:p>
        </w:tc>
        <w:tc>
          <w:tcPr>
            <w:tcW w:w="2250" w:type="dxa"/>
            <w:tcBorders>
              <w:top w:val="nil"/>
            </w:tcBorders>
          </w:tcPr>
          <w:p w14:paraId="29DB45BC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71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650)</w:t>
            </w:r>
          </w:p>
        </w:tc>
        <w:tc>
          <w:tcPr>
            <w:tcW w:w="2520" w:type="dxa"/>
            <w:tcBorders>
              <w:top w:val="nil"/>
            </w:tcBorders>
          </w:tcPr>
          <w:p w14:paraId="5C0EF963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336</w:t>
            </w:r>
          </w:p>
        </w:tc>
      </w:tr>
      <w:tr w:rsidR="002F3B0F" w:rsidRPr="00725C9F" w14:paraId="58B6D04C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563B1B96" w14:textId="1E871283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yperlipidemia medications</w:t>
            </w:r>
          </w:p>
        </w:tc>
        <w:tc>
          <w:tcPr>
            <w:tcW w:w="1405" w:type="dxa"/>
            <w:tcBorders>
              <w:bottom w:val="nil"/>
            </w:tcBorders>
          </w:tcPr>
          <w:p w14:paraId="349E3F6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5F4350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4A4289C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29BE26F6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D9AE4FD" w14:textId="56706C16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A4F87B7" w14:textId="42BDE3E3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8164E19" w14:textId="09DC5A1A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ABEEE06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7619BD57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0AD57C3" w14:textId="5E2023D4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050CA6CA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132</w:t>
            </w:r>
          </w:p>
        </w:tc>
        <w:tc>
          <w:tcPr>
            <w:tcW w:w="2250" w:type="dxa"/>
            <w:tcBorders>
              <w:top w:val="nil"/>
            </w:tcBorders>
          </w:tcPr>
          <w:p w14:paraId="516749C8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60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113)</w:t>
            </w:r>
          </w:p>
        </w:tc>
        <w:tc>
          <w:tcPr>
            <w:tcW w:w="2520" w:type="dxa"/>
            <w:tcBorders>
              <w:top w:val="nil"/>
            </w:tcBorders>
          </w:tcPr>
          <w:p w14:paraId="0286528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696</w:t>
            </w:r>
          </w:p>
        </w:tc>
      </w:tr>
      <w:tr w:rsidR="002F3B0F" w:rsidRPr="00725C9F" w14:paraId="576C447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57038362" w14:textId="099B6E62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Hypertension medications</w:t>
            </w:r>
          </w:p>
        </w:tc>
        <w:tc>
          <w:tcPr>
            <w:tcW w:w="1405" w:type="dxa"/>
            <w:tcBorders>
              <w:bottom w:val="nil"/>
            </w:tcBorders>
          </w:tcPr>
          <w:p w14:paraId="3CD41B29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022B9E1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F41B93E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59414EA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54DAEEA" w14:textId="603723E2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03C05CD" w14:textId="2F90F04E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9B74532" w14:textId="665FA69E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6E639B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742E67B3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5481B5CE" w14:textId="76C81231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0F2892B4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815</w:t>
            </w:r>
          </w:p>
        </w:tc>
        <w:tc>
          <w:tcPr>
            <w:tcW w:w="2250" w:type="dxa"/>
            <w:tcBorders>
              <w:top w:val="nil"/>
            </w:tcBorders>
          </w:tcPr>
          <w:p w14:paraId="2290C854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27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557)</w:t>
            </w:r>
          </w:p>
        </w:tc>
        <w:tc>
          <w:tcPr>
            <w:tcW w:w="2520" w:type="dxa"/>
            <w:tcBorders>
              <w:top w:val="nil"/>
            </w:tcBorders>
          </w:tcPr>
          <w:p w14:paraId="2761F630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536</w:t>
            </w:r>
          </w:p>
        </w:tc>
      </w:tr>
      <w:tr w:rsidR="002F3B0F" w:rsidRPr="00725C9F" w14:paraId="13A335AC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091E591" w14:textId="58C23107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ardiovascular medications</w:t>
            </w:r>
          </w:p>
        </w:tc>
        <w:tc>
          <w:tcPr>
            <w:tcW w:w="1405" w:type="dxa"/>
            <w:tcBorders>
              <w:bottom w:val="nil"/>
            </w:tcBorders>
          </w:tcPr>
          <w:p w14:paraId="5820D0C1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7DF5573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4820211D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047BFF27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3053D5CB" w14:textId="4CEB40C3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B3DA1A4" w14:textId="18082616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6EE2B4" w14:textId="0BA9DE55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6FBC9DE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29CE62E8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34D3D2F" w14:textId="7EC5F3CD" w:rsidR="002F3B0F" w:rsidRPr="00FE553B" w:rsidRDefault="002162D2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3530F0F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840</w:t>
            </w:r>
          </w:p>
        </w:tc>
        <w:tc>
          <w:tcPr>
            <w:tcW w:w="2250" w:type="dxa"/>
            <w:tcBorders>
              <w:top w:val="nil"/>
            </w:tcBorders>
          </w:tcPr>
          <w:p w14:paraId="319A0D9A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22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674)</w:t>
            </w:r>
          </w:p>
        </w:tc>
        <w:tc>
          <w:tcPr>
            <w:tcW w:w="2520" w:type="dxa"/>
            <w:tcBorders>
              <w:top w:val="nil"/>
            </w:tcBorders>
          </w:tcPr>
          <w:p w14:paraId="7E0891CD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621</w:t>
            </w:r>
          </w:p>
        </w:tc>
      </w:tr>
      <w:tr w:rsidR="002F3B0F" w:rsidRPr="00725C9F" w14:paraId="04C483A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6792649C" w14:textId="6BAC96D0" w:rsidR="002F3B0F" w:rsidRPr="00725C9F" w:rsidRDefault="001D2FD3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Dietary supplement intake</w:t>
            </w:r>
          </w:p>
        </w:tc>
        <w:tc>
          <w:tcPr>
            <w:tcW w:w="1405" w:type="dxa"/>
            <w:tcBorders>
              <w:bottom w:val="nil"/>
            </w:tcBorders>
          </w:tcPr>
          <w:p w14:paraId="762A9D32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5BDD6FEA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591B3B73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794FDCE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4C7942E" w14:textId="06B582CA" w:rsidR="002F3B0F" w:rsidRPr="00FE553B" w:rsidRDefault="00875620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78C63AF" w14:textId="1DE6FAEC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FD8E22C" w14:textId="4134E59C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E69BBA1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1FB7F926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6DB51474" w14:textId="6F3A437A" w:rsidR="002F3B0F" w:rsidRPr="00FE553B" w:rsidRDefault="00875620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</w:tcBorders>
          </w:tcPr>
          <w:p w14:paraId="56DE8C7E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121</w:t>
            </w:r>
          </w:p>
        </w:tc>
        <w:tc>
          <w:tcPr>
            <w:tcW w:w="2250" w:type="dxa"/>
            <w:tcBorders>
              <w:top w:val="nil"/>
            </w:tcBorders>
          </w:tcPr>
          <w:p w14:paraId="32C09C69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564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227)</w:t>
            </w:r>
          </w:p>
        </w:tc>
        <w:tc>
          <w:tcPr>
            <w:tcW w:w="2520" w:type="dxa"/>
            <w:tcBorders>
              <w:top w:val="nil"/>
            </w:tcBorders>
          </w:tcPr>
          <w:p w14:paraId="223D2B6F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45</w:t>
            </w:r>
          </w:p>
        </w:tc>
      </w:tr>
      <w:tr w:rsidR="002F3B0F" w:rsidRPr="00725C9F" w14:paraId="76690CE3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5769E5A4" w14:textId="62293524" w:rsidR="002F3B0F" w:rsidRPr="00725C9F" w:rsidRDefault="00875620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urrently smoking</w:t>
            </w:r>
          </w:p>
        </w:tc>
        <w:tc>
          <w:tcPr>
            <w:tcW w:w="1405" w:type="dxa"/>
            <w:tcBorders>
              <w:bottom w:val="nil"/>
            </w:tcBorders>
          </w:tcPr>
          <w:p w14:paraId="149B98F3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04769FC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EB9BBD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4E758804" w14:textId="77777777" w:rsidTr="00067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15679BF4" w14:textId="107DF186" w:rsidR="002F3B0F" w:rsidRPr="00FE553B" w:rsidRDefault="00875620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2D6A998" w14:textId="43AA5301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3510C6" w14:textId="783F1D75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ED14CA0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1837B542" w14:textId="77777777" w:rsidTr="00067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6FDDE6A4" w14:textId="676021D9" w:rsidR="002F3B0F" w:rsidRPr="00FE553B" w:rsidRDefault="00875620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405" w:type="dxa"/>
            <w:tcBorders>
              <w:top w:val="nil"/>
            </w:tcBorders>
          </w:tcPr>
          <w:p w14:paraId="2EE6187E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46</w:t>
            </w:r>
          </w:p>
        </w:tc>
        <w:tc>
          <w:tcPr>
            <w:tcW w:w="2250" w:type="dxa"/>
            <w:tcBorders>
              <w:top w:val="nil"/>
            </w:tcBorders>
          </w:tcPr>
          <w:p w14:paraId="4C465770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312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870)</w:t>
            </w:r>
          </w:p>
        </w:tc>
        <w:tc>
          <w:tcPr>
            <w:tcW w:w="2520" w:type="dxa"/>
            <w:tcBorders>
              <w:top w:val="nil"/>
            </w:tcBorders>
          </w:tcPr>
          <w:p w14:paraId="41955055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22</w:t>
            </w:r>
          </w:p>
        </w:tc>
      </w:tr>
      <w:tr w:rsidR="002F3B0F" w:rsidRPr="00725C9F" w14:paraId="002670F3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00767CB8" w14:textId="292FDB34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Sleep habits</w:t>
            </w:r>
          </w:p>
        </w:tc>
        <w:tc>
          <w:tcPr>
            <w:tcW w:w="1405" w:type="dxa"/>
            <w:tcBorders>
              <w:bottom w:val="nil"/>
            </w:tcBorders>
          </w:tcPr>
          <w:p w14:paraId="5C9B4595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4BC93B72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01FA7350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292E86B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231EE1D9" w14:textId="0D69BF6D" w:rsidR="002F3B0F" w:rsidRPr="00FE553B" w:rsidRDefault="005A58DA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Regular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2CB160C" w14:textId="2607764F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419D0DA" w14:textId="07528840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D6E3D33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0DE4E0F1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2C31596E" w14:textId="5CB42698" w:rsidR="002F3B0F" w:rsidRPr="00FE553B" w:rsidRDefault="005A58DA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Irregular</w:t>
            </w:r>
          </w:p>
        </w:tc>
        <w:tc>
          <w:tcPr>
            <w:tcW w:w="1405" w:type="dxa"/>
            <w:tcBorders>
              <w:top w:val="nil"/>
            </w:tcBorders>
          </w:tcPr>
          <w:p w14:paraId="7C408A21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3.106</w:t>
            </w:r>
          </w:p>
        </w:tc>
        <w:tc>
          <w:tcPr>
            <w:tcW w:w="2250" w:type="dxa"/>
            <w:tcBorders>
              <w:top w:val="nil"/>
            </w:tcBorders>
          </w:tcPr>
          <w:p w14:paraId="53000488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1.692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5.700)</w:t>
            </w:r>
          </w:p>
        </w:tc>
        <w:tc>
          <w:tcPr>
            <w:tcW w:w="2520" w:type="dxa"/>
            <w:tcBorders>
              <w:top w:val="nil"/>
            </w:tcBorders>
          </w:tcPr>
          <w:p w14:paraId="42BAA8A7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&lt;0.001</w:t>
            </w:r>
          </w:p>
        </w:tc>
      </w:tr>
      <w:tr w:rsidR="002F3B0F" w:rsidRPr="00725C9F" w14:paraId="4F0A47CE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09641F6" w14:textId="4B93A0A4" w:rsidR="002F3B0F" w:rsidRPr="00725C9F" w:rsidRDefault="002F3B0F" w:rsidP="002F3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Weight (gram)</w:t>
            </w:r>
          </w:p>
        </w:tc>
        <w:tc>
          <w:tcPr>
            <w:tcW w:w="1405" w:type="dxa"/>
          </w:tcPr>
          <w:p w14:paraId="3F6D4DFD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23</w:t>
            </w:r>
          </w:p>
        </w:tc>
        <w:tc>
          <w:tcPr>
            <w:tcW w:w="2250" w:type="dxa"/>
          </w:tcPr>
          <w:p w14:paraId="5F55B1A9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75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73)</w:t>
            </w:r>
          </w:p>
        </w:tc>
        <w:tc>
          <w:tcPr>
            <w:tcW w:w="2520" w:type="dxa"/>
          </w:tcPr>
          <w:p w14:paraId="758D768F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360</w:t>
            </w:r>
          </w:p>
        </w:tc>
      </w:tr>
      <w:tr w:rsidR="002F3B0F" w:rsidRPr="00725C9F" w14:paraId="62C8C7E7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8718D6A" w14:textId="051B6FE2" w:rsidR="002F3B0F" w:rsidRPr="00725C9F" w:rsidRDefault="002F3B0F" w:rsidP="002F3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Waist circumference (mm)</w:t>
            </w:r>
          </w:p>
        </w:tc>
        <w:tc>
          <w:tcPr>
            <w:tcW w:w="1405" w:type="dxa"/>
          </w:tcPr>
          <w:p w14:paraId="174B04B6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6</w:t>
            </w:r>
          </w:p>
        </w:tc>
        <w:tc>
          <w:tcPr>
            <w:tcW w:w="2250" w:type="dxa"/>
          </w:tcPr>
          <w:p w14:paraId="34006E7E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965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50)</w:t>
            </w:r>
          </w:p>
        </w:tc>
        <w:tc>
          <w:tcPr>
            <w:tcW w:w="2520" w:type="dxa"/>
          </w:tcPr>
          <w:p w14:paraId="0F9BB058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67</w:t>
            </w:r>
          </w:p>
        </w:tc>
      </w:tr>
      <w:tr w:rsidR="002F3B0F" w:rsidRPr="00725C9F" w14:paraId="68872DF3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BA9E200" w14:textId="4C88C10E" w:rsidR="002F3B0F" w:rsidRPr="00725C9F" w:rsidRDefault="002F3B0F" w:rsidP="002F3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Mid-arm circumference (mm)</w:t>
            </w:r>
          </w:p>
        </w:tc>
        <w:tc>
          <w:tcPr>
            <w:tcW w:w="1405" w:type="dxa"/>
          </w:tcPr>
          <w:p w14:paraId="4F500838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44</w:t>
            </w:r>
          </w:p>
        </w:tc>
        <w:tc>
          <w:tcPr>
            <w:tcW w:w="2250" w:type="dxa"/>
          </w:tcPr>
          <w:p w14:paraId="4C582D9A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830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73)</w:t>
            </w:r>
          </w:p>
        </w:tc>
        <w:tc>
          <w:tcPr>
            <w:tcW w:w="2520" w:type="dxa"/>
          </w:tcPr>
          <w:p w14:paraId="6DDA3DF1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380</w:t>
            </w:r>
          </w:p>
        </w:tc>
      </w:tr>
      <w:tr w:rsidR="002F3B0F" w:rsidRPr="00725C9F" w14:paraId="7683AFA5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4FAB698" w14:textId="6744E428" w:rsidR="002F3B0F" w:rsidRPr="00725C9F" w:rsidRDefault="002F3B0F" w:rsidP="002F3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Calf circumference (mm)</w:t>
            </w:r>
          </w:p>
        </w:tc>
        <w:tc>
          <w:tcPr>
            <w:tcW w:w="1405" w:type="dxa"/>
          </w:tcPr>
          <w:p w14:paraId="413BAD9A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86</w:t>
            </w:r>
          </w:p>
        </w:tc>
        <w:tc>
          <w:tcPr>
            <w:tcW w:w="2250" w:type="dxa"/>
          </w:tcPr>
          <w:p w14:paraId="297FB241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889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93)</w:t>
            </w:r>
          </w:p>
        </w:tc>
        <w:tc>
          <w:tcPr>
            <w:tcW w:w="2520" w:type="dxa"/>
          </w:tcPr>
          <w:p w14:paraId="22E64221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787</w:t>
            </w:r>
          </w:p>
        </w:tc>
      </w:tr>
      <w:tr w:rsidR="002F3B0F" w:rsidRPr="00725C9F" w14:paraId="77367ABC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</w:tcBorders>
          </w:tcPr>
          <w:p w14:paraId="7FCAA923" w14:textId="318AECE5" w:rsidR="002F3B0F" w:rsidRPr="00725C9F" w:rsidRDefault="002F3B0F" w:rsidP="00FE55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725C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Obesity</w:t>
            </w:r>
          </w:p>
        </w:tc>
        <w:tc>
          <w:tcPr>
            <w:tcW w:w="1405" w:type="dxa"/>
            <w:tcBorders>
              <w:bottom w:val="nil"/>
            </w:tcBorders>
          </w:tcPr>
          <w:p w14:paraId="1CC78FD7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EE5E2C7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4439C48F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7D116C94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</w:tcBorders>
          </w:tcPr>
          <w:p w14:paraId="5E05725C" w14:textId="03750B84" w:rsidR="002F3B0F" w:rsidRPr="00FE553B" w:rsidRDefault="002F3B0F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t>No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20109D1" w14:textId="6B955CE4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1.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CE25AF6" w14:textId="15051C3C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(</w:t>
            </w:r>
            <w:r w:rsidRPr="00725C9F">
              <w:rPr>
                <w:rFonts w:asciiTheme="majorBidi" w:hAnsiTheme="majorBidi" w:cstheme="majorBidi"/>
                <w:bCs/>
                <w:i/>
                <w:iCs/>
                <w:lang w:bidi="fa-IR"/>
              </w:rPr>
              <w:t>Ref.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2C86683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</w:p>
        </w:tc>
      </w:tr>
      <w:tr w:rsidR="002F3B0F" w:rsidRPr="00725C9F" w14:paraId="75150E5E" w14:textId="77777777" w:rsidTr="00C80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</w:tcBorders>
          </w:tcPr>
          <w:p w14:paraId="34F64DF8" w14:textId="6B72B6BE" w:rsidR="002F3B0F" w:rsidRPr="00FE553B" w:rsidRDefault="002F3B0F" w:rsidP="002F3B0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r w:rsidRPr="00FE55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  <w:lastRenderedPageBreak/>
              <w:t>Yes</w:t>
            </w:r>
          </w:p>
        </w:tc>
        <w:tc>
          <w:tcPr>
            <w:tcW w:w="1405" w:type="dxa"/>
            <w:tcBorders>
              <w:top w:val="nil"/>
            </w:tcBorders>
          </w:tcPr>
          <w:p w14:paraId="6819F4D7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0.994</w:t>
            </w:r>
          </w:p>
        </w:tc>
        <w:tc>
          <w:tcPr>
            <w:tcW w:w="2250" w:type="dxa"/>
            <w:tcBorders>
              <w:top w:val="nil"/>
            </w:tcBorders>
          </w:tcPr>
          <w:p w14:paraId="46D2BC77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Cs/>
                <w:lang w:bidi="fa-IR"/>
              </w:rPr>
            </w:pP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 xml:space="preserve">(0.416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rPr>
                <w:rFonts w:asciiTheme="majorBidi" w:hAnsiTheme="majorBidi" w:cstheme="majorBidi"/>
                <w:bCs/>
                <w:iCs/>
                <w:lang w:bidi="fa-IR"/>
              </w:rPr>
              <w:t>2.379)</w:t>
            </w:r>
          </w:p>
        </w:tc>
        <w:tc>
          <w:tcPr>
            <w:tcW w:w="2520" w:type="dxa"/>
            <w:tcBorders>
              <w:top w:val="nil"/>
            </w:tcBorders>
          </w:tcPr>
          <w:p w14:paraId="1D94EB56" w14:textId="77777777" w:rsidR="002F3B0F" w:rsidRPr="00725C9F" w:rsidRDefault="002F3B0F" w:rsidP="002F3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</w:pPr>
            <w:r w:rsidRPr="00725C9F">
              <w:rPr>
                <w:rFonts w:asciiTheme="majorBidi" w:hAnsiTheme="majorBidi" w:cstheme="majorBidi"/>
                <w:b/>
                <w:iCs/>
                <w:color w:val="0D0D0D" w:themeColor="text1" w:themeTint="F2"/>
                <w:lang w:bidi="fa-IR"/>
              </w:rPr>
              <w:t>0.990</w:t>
            </w:r>
          </w:p>
        </w:tc>
      </w:tr>
      <w:tr w:rsidR="002F3B0F" w:rsidRPr="00725C9F" w14:paraId="6FFEDCC4" w14:textId="77777777" w:rsidTr="00C80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3D51AF8" w14:textId="31A42D1A" w:rsidR="002F3B0F" w:rsidRPr="00725C9F" w:rsidRDefault="002F3B0F" w:rsidP="002F3B0F">
            <w:pPr>
              <w:jc w:val="center"/>
              <w:rPr>
                <w:rFonts w:asciiTheme="majorBidi" w:hAnsiTheme="majorBidi" w:cstheme="majorBidi"/>
              </w:rPr>
            </w:pPr>
            <w:r w:rsidRPr="00725C9F">
              <w:rPr>
                <w:rFonts w:asciiTheme="majorBidi" w:hAnsiTheme="majorBidi" w:cstheme="majorBidi"/>
                <w:sz w:val="20"/>
                <w:szCs w:val="20"/>
              </w:rPr>
              <w:t xml:space="preserve">HEI-2015 </w:t>
            </w:r>
            <w:r w:rsidRPr="00725C9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5" w:type="dxa"/>
          </w:tcPr>
          <w:p w14:paraId="61786872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9F">
              <w:t>0.414</w:t>
            </w:r>
          </w:p>
        </w:tc>
        <w:tc>
          <w:tcPr>
            <w:tcW w:w="2250" w:type="dxa"/>
          </w:tcPr>
          <w:p w14:paraId="634BBAC6" w14:textId="77777777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C9F">
              <w:t xml:space="preserve">(0.195 </w:t>
            </w:r>
            <w:r w:rsidRPr="00725C9F">
              <w:rPr>
                <w:rFonts w:asciiTheme="majorBidi" w:hAnsiTheme="majorBidi" w:cstheme="majorBidi"/>
                <w:bCs/>
                <w:iCs/>
                <w:color w:val="0D0D0D" w:themeColor="text1" w:themeTint="F2"/>
                <w:sz w:val="18"/>
                <w:szCs w:val="18"/>
                <w:lang w:bidi="fa-IR"/>
              </w:rPr>
              <w:t xml:space="preserve">– </w:t>
            </w:r>
            <w:r w:rsidRPr="00725C9F">
              <w:t>0.875)</w:t>
            </w:r>
          </w:p>
        </w:tc>
        <w:tc>
          <w:tcPr>
            <w:tcW w:w="2520" w:type="dxa"/>
          </w:tcPr>
          <w:p w14:paraId="6B492434" w14:textId="061975A6" w:rsidR="002F3B0F" w:rsidRPr="00725C9F" w:rsidRDefault="002F3B0F" w:rsidP="002F3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725C9F">
              <w:rPr>
                <w:b/>
              </w:rPr>
              <w:t>0.021</w:t>
            </w:r>
            <w:r w:rsidR="00C11A9A" w:rsidRPr="00725C9F">
              <w:rPr>
                <w:b/>
                <w:vertAlign w:val="superscript"/>
              </w:rPr>
              <w:t>b</w:t>
            </w:r>
          </w:p>
        </w:tc>
      </w:tr>
    </w:tbl>
    <w:p w14:paraId="344C5991" w14:textId="77777777" w:rsidR="00F34C9D" w:rsidRPr="00725C9F" w:rsidRDefault="00F34C9D" w:rsidP="00F34C9D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Depression was considered as a dependent binary variable and HEI as the independent variable.</w:t>
      </w:r>
    </w:p>
    <w:p w14:paraId="7014D74E" w14:textId="77777777" w:rsidR="00F34C9D" w:rsidRPr="00725C9F" w:rsidRDefault="00F34C9D" w:rsidP="00F34C9D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Theme="majorBidi" w:hAnsiTheme="majorBidi" w:cstheme="majorBidi"/>
          <w:i/>
          <w:iCs/>
          <w:sz w:val="18"/>
          <w:szCs w:val="18"/>
        </w:rPr>
        <w:t>ADL</w:t>
      </w:r>
      <w:r w:rsidRPr="00725C9F">
        <w:rPr>
          <w:rFonts w:asciiTheme="majorBidi" w:hAnsiTheme="majorBidi" w:cstheme="majorBidi"/>
          <w:sz w:val="18"/>
          <w:szCs w:val="18"/>
        </w:rPr>
        <w:t xml:space="preserve"> activities of daily living, </w:t>
      </w:r>
      <w:r w:rsidRPr="00725C9F">
        <w:rPr>
          <w:rFonts w:asciiTheme="majorBidi" w:hAnsiTheme="majorBidi" w:cstheme="majorBidi"/>
          <w:i/>
          <w:iCs/>
          <w:sz w:val="18"/>
          <w:szCs w:val="18"/>
        </w:rPr>
        <w:t>IADL</w:t>
      </w:r>
      <w:r w:rsidRPr="00725C9F">
        <w:rPr>
          <w:rFonts w:asciiTheme="majorBidi" w:hAnsiTheme="majorBidi" w:cstheme="majorBidi"/>
          <w:sz w:val="18"/>
          <w:szCs w:val="18"/>
        </w:rPr>
        <w:t xml:space="preserve"> instrumental activities of daily living</w:t>
      </w:r>
    </w:p>
    <w:p w14:paraId="7101E61F" w14:textId="77777777" w:rsidR="005A44B7" w:rsidRDefault="00F34C9D" w:rsidP="005A44B7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proofErr w:type="gramStart"/>
      <w:r w:rsidR="005A44B7" w:rsidRPr="005A44B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s</w:t>
      </w:r>
      <w:proofErr w:type="gramEnd"/>
      <w:r w:rsidR="005A44B7" w:rsidRPr="005A44B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a basis for the trend test, HEI-2015 score was constructed from the categorized variable and placed into the model as a successive integer.</w:t>
      </w:r>
      <w:r w:rsidR="005A44B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</w:p>
    <w:p w14:paraId="674BD628" w14:textId="70E637F5" w:rsidR="00F34C9D" w:rsidRPr="00F34C9D" w:rsidRDefault="00F34C9D" w:rsidP="005A44B7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25C9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p-for trend</w:t>
      </w:r>
    </w:p>
    <w:p w14:paraId="00079C30" w14:textId="59FFA41E" w:rsidR="00B56215" w:rsidRPr="00B56215" w:rsidRDefault="00B56215" w:rsidP="00F34C9D">
      <w:pPr>
        <w:spacing w:after="0" w:line="240" w:lineRule="auto"/>
        <w:jc w:val="both"/>
      </w:pPr>
    </w:p>
    <w:sectPr w:rsidR="00B56215" w:rsidRPr="00B5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8B7"/>
    <w:rsid w:val="000209C9"/>
    <w:rsid w:val="00023314"/>
    <w:rsid w:val="00057327"/>
    <w:rsid w:val="00067BCA"/>
    <w:rsid w:val="00092354"/>
    <w:rsid w:val="000D3F02"/>
    <w:rsid w:val="000E5349"/>
    <w:rsid w:val="001603C0"/>
    <w:rsid w:val="00166193"/>
    <w:rsid w:val="00180B05"/>
    <w:rsid w:val="001974A1"/>
    <w:rsid w:val="001A1EA7"/>
    <w:rsid w:val="001D2FD3"/>
    <w:rsid w:val="002162D2"/>
    <w:rsid w:val="00280DAE"/>
    <w:rsid w:val="00287B62"/>
    <w:rsid w:val="002E1DE7"/>
    <w:rsid w:val="002F0467"/>
    <w:rsid w:val="002F3B0F"/>
    <w:rsid w:val="00341BA6"/>
    <w:rsid w:val="00345A9D"/>
    <w:rsid w:val="003C6224"/>
    <w:rsid w:val="003C7C51"/>
    <w:rsid w:val="003D589E"/>
    <w:rsid w:val="003D78F3"/>
    <w:rsid w:val="003F28A4"/>
    <w:rsid w:val="00426329"/>
    <w:rsid w:val="00437A0A"/>
    <w:rsid w:val="00496917"/>
    <w:rsid w:val="004B51A6"/>
    <w:rsid w:val="004B61F3"/>
    <w:rsid w:val="00512338"/>
    <w:rsid w:val="00543A46"/>
    <w:rsid w:val="005476C4"/>
    <w:rsid w:val="00573086"/>
    <w:rsid w:val="005A44B7"/>
    <w:rsid w:val="005A58DA"/>
    <w:rsid w:val="00641E95"/>
    <w:rsid w:val="00652CD0"/>
    <w:rsid w:val="006B5E61"/>
    <w:rsid w:val="006E6093"/>
    <w:rsid w:val="00725C9F"/>
    <w:rsid w:val="00753374"/>
    <w:rsid w:val="007A68B5"/>
    <w:rsid w:val="007B101C"/>
    <w:rsid w:val="00875620"/>
    <w:rsid w:val="00892DAD"/>
    <w:rsid w:val="00897CFF"/>
    <w:rsid w:val="008B7A1C"/>
    <w:rsid w:val="008D2569"/>
    <w:rsid w:val="008E3C0D"/>
    <w:rsid w:val="008F1770"/>
    <w:rsid w:val="009532A8"/>
    <w:rsid w:val="00964F6E"/>
    <w:rsid w:val="009965A4"/>
    <w:rsid w:val="009A5B3D"/>
    <w:rsid w:val="009F00CD"/>
    <w:rsid w:val="009F25D5"/>
    <w:rsid w:val="00A37AFE"/>
    <w:rsid w:val="00A53FAB"/>
    <w:rsid w:val="00A653E6"/>
    <w:rsid w:val="00A81B49"/>
    <w:rsid w:val="00A962EC"/>
    <w:rsid w:val="00B22BC5"/>
    <w:rsid w:val="00B32308"/>
    <w:rsid w:val="00B56215"/>
    <w:rsid w:val="00B71ED7"/>
    <w:rsid w:val="00B9148E"/>
    <w:rsid w:val="00B91BD1"/>
    <w:rsid w:val="00BD3013"/>
    <w:rsid w:val="00BE3952"/>
    <w:rsid w:val="00BF2884"/>
    <w:rsid w:val="00C00248"/>
    <w:rsid w:val="00C075AD"/>
    <w:rsid w:val="00C111DA"/>
    <w:rsid w:val="00C11A9A"/>
    <w:rsid w:val="00C12370"/>
    <w:rsid w:val="00C24048"/>
    <w:rsid w:val="00C4508A"/>
    <w:rsid w:val="00C648A3"/>
    <w:rsid w:val="00C76B18"/>
    <w:rsid w:val="00C80BC8"/>
    <w:rsid w:val="00CA7C65"/>
    <w:rsid w:val="00D07EF4"/>
    <w:rsid w:val="00D216DC"/>
    <w:rsid w:val="00D377C7"/>
    <w:rsid w:val="00DC3201"/>
    <w:rsid w:val="00DD4EBE"/>
    <w:rsid w:val="00E46C11"/>
    <w:rsid w:val="00E56E16"/>
    <w:rsid w:val="00E6580D"/>
    <w:rsid w:val="00EE2D3F"/>
    <w:rsid w:val="00F05DB5"/>
    <w:rsid w:val="00F34C9D"/>
    <w:rsid w:val="00F41735"/>
    <w:rsid w:val="00F908B7"/>
    <w:rsid w:val="00F933AE"/>
    <w:rsid w:val="00F933FB"/>
    <w:rsid w:val="00FB0509"/>
    <w:rsid w:val="00FE0D5C"/>
    <w:rsid w:val="00FE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76EBE"/>
  <w15:chartTrackingRefBased/>
  <w15:docId w15:val="{CD2557A3-BBC3-485E-AFC9-592C0934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F908B7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908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6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0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</dc:creator>
  <cp:keywords/>
  <dc:description/>
  <cp:lastModifiedBy>Mahi</cp:lastModifiedBy>
  <cp:revision>14</cp:revision>
  <dcterms:created xsi:type="dcterms:W3CDTF">2022-04-11T10:44:00Z</dcterms:created>
  <dcterms:modified xsi:type="dcterms:W3CDTF">2022-04-12T10:29:00Z</dcterms:modified>
</cp:coreProperties>
</file>